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B6DA" w14:textId="4A49F436" w:rsidR="004B16E0" w:rsidRPr="004B16E0" w:rsidRDefault="004B16E0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6B6A785C" w14:textId="0C1798C3" w:rsidR="009F3A36" w:rsidRPr="00EA69B4" w:rsidRDefault="004B16E0" w:rsidP="009F3A3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180115"/>
      <w:r>
        <w:rPr>
          <w:rFonts w:ascii="Times New Roman" w:hAnsi="Times New Roman" w:cs="Times New Roman" w:hint="eastAsia"/>
          <w:b/>
          <w:bCs/>
          <w:sz w:val="24"/>
          <w:szCs w:val="24"/>
        </w:rPr>
        <w:t>TEX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bookmarkStart w:id="1" w:name="_Hlk126447728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F3A36" w:rsidRPr="003A4370">
        <w:rPr>
          <w:rFonts w:ascii="Times New Roman" w:hAnsi="Times New Roman" w:cs="Times New Roman"/>
          <w:sz w:val="24"/>
          <w:szCs w:val="24"/>
        </w:rPr>
        <w:t>Elution programs and mass conditions for detection of each reaction product in LC-MS analysis</w:t>
      </w:r>
      <w:r w:rsidR="003A4370">
        <w:rPr>
          <w:rFonts w:ascii="Times New Roman" w:hAnsi="Times New Roman" w:cs="Times New Roman"/>
          <w:sz w:val="24"/>
          <w:szCs w:val="24"/>
        </w:rPr>
        <w:t>.</w:t>
      </w:r>
    </w:p>
    <w:bookmarkEnd w:id="0"/>
    <w:bookmarkEnd w:id="1"/>
    <w:p w14:paraId="6E98593B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>In all analyses, the mobile phases consisted in water containing 0.1% (v/v) formic acid (solvent A) and acetonitrile (solvent B). Elution programs and mass conditions for each LC-MS analysis is as follows.</w:t>
      </w:r>
    </w:p>
    <w:p w14:paraId="65A4175B" w14:textId="77777777" w:rsidR="009F3A36" w:rsidRPr="00EA69B4" w:rsidRDefault="009F3A36" w:rsidP="009F3A36">
      <w:pPr>
        <w:spacing w:line="360" w:lineRule="auto"/>
        <w:rPr>
          <w:rFonts w:ascii="Times New Roman" w:hAnsi="Times New Roman"/>
          <w:sz w:val="24"/>
        </w:rPr>
      </w:pPr>
    </w:p>
    <w:p w14:paraId="6320DFB0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action products obtained from resting cells using α-tomatine (Fig. S1)</w:t>
      </w:r>
      <w:bookmarkStart w:id="2" w:name="_Hlk122535946"/>
      <w:bookmarkStart w:id="3" w:name="_Hlk126426839"/>
    </w:p>
    <w:p w14:paraId="7F3256C6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bookmarkStart w:id="4" w:name="_Hlk126426938"/>
      <w:bookmarkEnd w:id="2"/>
      <w:bookmarkEnd w:id="3"/>
      <w:r w:rsidRPr="00EA69B4">
        <w:rPr>
          <w:rFonts w:ascii="Times New Roman" w:hAnsi="Times New Roman" w:cs="Times New Roman"/>
          <w:sz w:val="24"/>
          <w:szCs w:val="24"/>
        </w:rPr>
        <w:t>The elution program</w:t>
      </w:r>
      <w:bookmarkEnd w:id="4"/>
      <w:r w:rsidRPr="00EA69B4">
        <w:rPr>
          <w:rFonts w:ascii="Times New Roman" w:hAnsi="Times New Roman" w:cs="Times New Roman"/>
          <w:sz w:val="24"/>
          <w:szCs w:val="24"/>
        </w:rPr>
        <w:t xml:space="preserve"> was 10%–55% B from 0 to 15 min (linear gradient), 55% B from 15 to 17.5 min, 100% B from 17.5 to 22.5 min, and 10% B from 22.5 to 28.5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300–1400.</w:t>
      </w:r>
    </w:p>
    <w:p w14:paraId="4937E317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0FB842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action products obtained from resting cells using α-tomatine, tomatidine, α-solanine, and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lanidine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Figs 2, 6, S2, and S6)</w:t>
      </w:r>
    </w:p>
    <w:p w14:paraId="761C79B7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 xml:space="preserve">The elution program was 10%–90% B from 0 to 10 min (linear gradient), 90% B from 10 to 12 min, 100% B from 12 to 16 min, and 10% B from 16 to 21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250–500 for tomatidine and </w:t>
      </w:r>
      <w:proofErr w:type="spellStart"/>
      <w:r w:rsidRPr="00EA69B4">
        <w:rPr>
          <w:rFonts w:ascii="Times New Roman" w:hAnsi="Times New Roman" w:cs="Times New Roman"/>
          <w:sz w:val="24"/>
          <w:szCs w:val="24"/>
        </w:rPr>
        <w:t>solanidine</w:t>
      </w:r>
      <w:proofErr w:type="spellEnd"/>
      <w:r w:rsidRPr="00EA69B4">
        <w:rPr>
          <w:rFonts w:ascii="Times New Roman" w:hAnsi="Times New Roman" w:cs="Times New Roman"/>
          <w:sz w:val="24"/>
          <w:szCs w:val="24"/>
        </w:rPr>
        <w:t xml:space="preserve">, and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300–1200 for α-tomatine and α-solanine (as substrates), respectively.</w:t>
      </w:r>
    </w:p>
    <w:p w14:paraId="3D765519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AB6BAE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action products obtained from recombinant enzymes using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egnane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derivatives as substrates (Figs S9–11)</w:t>
      </w:r>
    </w:p>
    <w:p w14:paraId="6E4EFCFA" w14:textId="77777777" w:rsidR="009F3A36" w:rsidRPr="00EA69B4" w:rsidRDefault="009F3A36" w:rsidP="009F3A36">
      <w:pPr>
        <w:spacing w:line="360" w:lineRule="auto"/>
        <w:ind w:firstLine="835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>The elution program was 10%–75% B from 0 to 10 min (linear gradient), 75%–</w:t>
      </w:r>
      <w:r w:rsidRPr="00EA69B4">
        <w:rPr>
          <w:rFonts w:ascii="Times New Roman" w:hAnsi="Times New Roman" w:cs="Times New Roman"/>
          <w:sz w:val="24"/>
          <w:szCs w:val="24"/>
        </w:rPr>
        <w:lastRenderedPageBreak/>
        <w:t xml:space="preserve">100% B from 10 to 12 min (linear gradient), 100% B from 12 to 16 min, and 10% B from 16 to 21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250–500.</w:t>
      </w:r>
    </w:p>
    <w:p w14:paraId="674BEBF1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A776C2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action products obtained from recombinant enzymes using tomatidine and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lanidine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s substrates (Figs 4 and S12).</w:t>
      </w:r>
    </w:p>
    <w:p w14:paraId="4183D422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 xml:space="preserve">The elution program was 10%–55% B from 0 to 10 min (linear gradient), 55% B from 10 to 12 min, 100% B from 12 to 16 min, and 10% B from 16 to 21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250–500.</w:t>
      </w:r>
    </w:p>
    <w:p w14:paraId="796DE627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236327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action products obtained from resting cells or recombinant enzymes using diosgenin and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ioscin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s substrates (Figs 2, S8, and S13; Table S3)</w:t>
      </w:r>
    </w:p>
    <w:p w14:paraId="509F81BE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 xml:space="preserve">The elution program was 10%–100% B from 0 to 10 min (linear gradient), 100% B from 10 to 14 min, and 10% B from 14 to 19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250–500 for diosgenin and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300–1200 for </w:t>
      </w:r>
      <w:proofErr w:type="spellStart"/>
      <w:r w:rsidRPr="00EA69B4">
        <w:rPr>
          <w:rFonts w:ascii="Times New Roman" w:hAnsi="Times New Roman" w:cs="Times New Roman"/>
          <w:sz w:val="24"/>
          <w:szCs w:val="24"/>
        </w:rPr>
        <w:t>dioscin</w:t>
      </w:r>
      <w:proofErr w:type="spellEnd"/>
      <w:r w:rsidRPr="00EA69B4">
        <w:rPr>
          <w:rFonts w:ascii="Times New Roman" w:hAnsi="Times New Roman" w:cs="Times New Roman"/>
          <w:sz w:val="24"/>
          <w:szCs w:val="24"/>
        </w:rPr>
        <w:t xml:space="preserve"> (as substrates), respectively.</w:t>
      </w:r>
    </w:p>
    <w:p w14:paraId="1241472B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53FABC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action products obtained from resting cells or recombinant enzymes using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ycyrrhetic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id, </w:t>
      </w:r>
      <w:bookmarkStart w:id="5" w:name="_Hlk126430610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ycyrrhizin</w:t>
      </w:r>
      <w:bookmarkEnd w:id="5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soyasaponin Bb, and </w:t>
      </w:r>
      <w:proofErr w:type="spellStart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yasapogenol</w:t>
      </w:r>
      <w:proofErr w:type="spellEnd"/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 as substrates (Figs 2 and S14–15; Table S3).</w:t>
      </w:r>
    </w:p>
    <w:p w14:paraId="49C6EE64" w14:textId="77777777" w:rsidR="009F3A36" w:rsidRPr="00EA69B4" w:rsidRDefault="009F3A36" w:rsidP="009F3A36">
      <w:pPr>
        <w:spacing w:line="36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 xml:space="preserve">The elution program was 10%–90% B from 0 to 10 min (linear gradient), 90%–100% B from 10 to 12 min (linear gradient), 100% B from 12 to 16 min, and 10% B from 16 to 21 min. The total ion current chromatogram was obtained in the positive ionization </w:t>
      </w:r>
      <w:r w:rsidRPr="00EA69B4">
        <w:rPr>
          <w:rFonts w:ascii="Times New Roman" w:hAnsi="Times New Roman" w:cs="Times New Roman"/>
          <w:sz w:val="24"/>
          <w:szCs w:val="24"/>
        </w:rPr>
        <w:lastRenderedPageBreak/>
        <w:t xml:space="preserve">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250–500 for </w:t>
      </w:r>
      <w:proofErr w:type="spellStart"/>
      <w:r w:rsidRPr="00EA69B4">
        <w:rPr>
          <w:rFonts w:ascii="Times New Roman" w:hAnsi="Times New Roman" w:cs="Times New Roman"/>
          <w:sz w:val="24"/>
          <w:szCs w:val="24"/>
        </w:rPr>
        <w:t>glycyrrhetic</w:t>
      </w:r>
      <w:proofErr w:type="spellEnd"/>
      <w:r w:rsidRPr="00EA69B4">
        <w:rPr>
          <w:rFonts w:ascii="Times New Roman" w:hAnsi="Times New Roman" w:cs="Times New Roman"/>
          <w:sz w:val="24"/>
          <w:szCs w:val="24"/>
        </w:rPr>
        <w:t xml:space="preserve"> acid and </w:t>
      </w:r>
      <w:proofErr w:type="spellStart"/>
      <w:r w:rsidRPr="00EA69B4">
        <w:rPr>
          <w:rFonts w:ascii="Times New Roman" w:hAnsi="Times New Roman" w:cs="Times New Roman"/>
          <w:sz w:val="24"/>
          <w:szCs w:val="24"/>
        </w:rPr>
        <w:t>soyasapogenol</w:t>
      </w:r>
      <w:proofErr w:type="spellEnd"/>
      <w:r w:rsidRPr="00EA69B4">
        <w:rPr>
          <w:rFonts w:ascii="Times New Roman" w:hAnsi="Times New Roman" w:cs="Times New Roman"/>
          <w:sz w:val="24"/>
          <w:szCs w:val="24"/>
        </w:rPr>
        <w:t xml:space="preserve"> B and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300–1200 for glycyrrhizin and soyasaponin Bb (as substrates), respectively.</w:t>
      </w:r>
    </w:p>
    <w:p w14:paraId="6FB441F9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53F0E1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6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action products obtained from recombinant enzymes using α-tomatine and α-solanine as substrates (Figs 3 and S7; Table S3)</w:t>
      </w:r>
    </w:p>
    <w:p w14:paraId="3C4CD8A8" w14:textId="77777777" w:rsidR="009F3A36" w:rsidRPr="00EA69B4" w:rsidRDefault="009F3A36" w:rsidP="009F3A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69B4">
        <w:rPr>
          <w:rFonts w:ascii="Times New Roman" w:hAnsi="Times New Roman" w:cs="Times New Roman"/>
          <w:sz w:val="24"/>
          <w:szCs w:val="24"/>
        </w:rPr>
        <w:t xml:space="preserve">The elution program was 5%–35% B from 0 to 20 min (linear gradient), 35%–55% B from 20 to 25 min (linear gradient), 55% B from 25 to 27 min, 100% B from 27 to 32 min, and 10% B from 32 to 38 min. The total ion current chromatogram was obtained in the positive ionization mode with a full-scan range of </w:t>
      </w:r>
      <w:r w:rsidRPr="00EA69B4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EA69B4">
        <w:rPr>
          <w:rFonts w:ascii="Times New Roman" w:hAnsi="Times New Roman" w:cs="Times New Roman"/>
          <w:sz w:val="24"/>
          <w:szCs w:val="24"/>
        </w:rPr>
        <w:t xml:space="preserve"> 300–1200.</w:t>
      </w:r>
    </w:p>
    <w:p w14:paraId="2F321898" w14:textId="4C8CB7FE" w:rsidR="00A34821" w:rsidRPr="009F3A36" w:rsidRDefault="00A34821" w:rsidP="009F3A36"/>
    <w:sectPr w:rsidR="00A34821" w:rsidRPr="009F3A36" w:rsidSect="00BC3C5A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E0F85" w14:textId="77777777" w:rsidR="00A21F5D" w:rsidRDefault="00A21F5D" w:rsidP="000F23E9">
      <w:r>
        <w:separator/>
      </w:r>
    </w:p>
  </w:endnote>
  <w:endnote w:type="continuationSeparator" w:id="0">
    <w:p w14:paraId="5CE05C49" w14:textId="77777777" w:rsidR="00A21F5D" w:rsidRDefault="00A21F5D" w:rsidP="000F23E9">
      <w:r>
        <w:continuationSeparator/>
      </w:r>
    </w:p>
  </w:endnote>
  <w:endnote w:type="continuationNotice" w:id="1">
    <w:p w14:paraId="2EB83A21" w14:textId="77777777" w:rsidR="00A21F5D" w:rsidRDefault="00A21F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B5C18" w14:textId="77777777" w:rsidR="00A21F5D" w:rsidRDefault="00A21F5D" w:rsidP="000F23E9">
      <w:r>
        <w:separator/>
      </w:r>
    </w:p>
  </w:footnote>
  <w:footnote w:type="continuationSeparator" w:id="0">
    <w:p w14:paraId="18FCCCDA" w14:textId="77777777" w:rsidR="00A21F5D" w:rsidRDefault="00A21F5D" w:rsidP="000F23E9">
      <w:r>
        <w:continuationSeparator/>
      </w:r>
    </w:p>
  </w:footnote>
  <w:footnote w:type="continuationNotice" w:id="1">
    <w:p w14:paraId="2AB6B548" w14:textId="77777777" w:rsidR="00A21F5D" w:rsidRDefault="00A21F5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A7FA0"/>
    <w:multiLevelType w:val="hybridMultilevel"/>
    <w:tmpl w:val="2CD68470"/>
    <w:lvl w:ilvl="0" w:tplc="72B28C42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9133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zA0MLa0MDEyNzBS0lEKTi0uzszPAykwrAUAwP+Yw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61B7A"/>
    <w:rsid w:val="00000E01"/>
    <w:rsid w:val="00000F63"/>
    <w:rsid w:val="00001052"/>
    <w:rsid w:val="00001F7C"/>
    <w:rsid w:val="00002048"/>
    <w:rsid w:val="0000229D"/>
    <w:rsid w:val="00002D68"/>
    <w:rsid w:val="00002EA3"/>
    <w:rsid w:val="0000330C"/>
    <w:rsid w:val="000044E0"/>
    <w:rsid w:val="0000488C"/>
    <w:rsid w:val="00005E68"/>
    <w:rsid w:val="00005F1C"/>
    <w:rsid w:val="000070E2"/>
    <w:rsid w:val="0001094A"/>
    <w:rsid w:val="00010A1E"/>
    <w:rsid w:val="000111AC"/>
    <w:rsid w:val="000115B5"/>
    <w:rsid w:val="000125E7"/>
    <w:rsid w:val="00012991"/>
    <w:rsid w:val="00014165"/>
    <w:rsid w:val="0001610D"/>
    <w:rsid w:val="00021427"/>
    <w:rsid w:val="000214B0"/>
    <w:rsid w:val="00021A0A"/>
    <w:rsid w:val="0002227E"/>
    <w:rsid w:val="00023266"/>
    <w:rsid w:val="00023944"/>
    <w:rsid w:val="00023E22"/>
    <w:rsid w:val="00023F18"/>
    <w:rsid w:val="00025327"/>
    <w:rsid w:val="00025B03"/>
    <w:rsid w:val="00026B95"/>
    <w:rsid w:val="00026EDC"/>
    <w:rsid w:val="000270E1"/>
    <w:rsid w:val="00027F5C"/>
    <w:rsid w:val="00030322"/>
    <w:rsid w:val="0003180B"/>
    <w:rsid w:val="00032909"/>
    <w:rsid w:val="00032AA3"/>
    <w:rsid w:val="0003345A"/>
    <w:rsid w:val="000345F4"/>
    <w:rsid w:val="00036213"/>
    <w:rsid w:val="00040A9F"/>
    <w:rsid w:val="0004419E"/>
    <w:rsid w:val="000441CC"/>
    <w:rsid w:val="00044269"/>
    <w:rsid w:val="000449F4"/>
    <w:rsid w:val="00044F83"/>
    <w:rsid w:val="0005001C"/>
    <w:rsid w:val="0005018E"/>
    <w:rsid w:val="0005044D"/>
    <w:rsid w:val="0005056E"/>
    <w:rsid w:val="000505C0"/>
    <w:rsid w:val="000515F5"/>
    <w:rsid w:val="00051E2C"/>
    <w:rsid w:val="000521D5"/>
    <w:rsid w:val="00053087"/>
    <w:rsid w:val="00054853"/>
    <w:rsid w:val="00054E81"/>
    <w:rsid w:val="00056DA4"/>
    <w:rsid w:val="00060C29"/>
    <w:rsid w:val="00060CC8"/>
    <w:rsid w:val="00060E51"/>
    <w:rsid w:val="00061638"/>
    <w:rsid w:val="00061A2B"/>
    <w:rsid w:val="00061B15"/>
    <w:rsid w:val="000650C0"/>
    <w:rsid w:val="00065281"/>
    <w:rsid w:val="00066ADE"/>
    <w:rsid w:val="00066B50"/>
    <w:rsid w:val="00066CC6"/>
    <w:rsid w:val="00072E27"/>
    <w:rsid w:val="00073873"/>
    <w:rsid w:val="000738B4"/>
    <w:rsid w:val="00073CA5"/>
    <w:rsid w:val="00075190"/>
    <w:rsid w:val="000777D6"/>
    <w:rsid w:val="00080062"/>
    <w:rsid w:val="00080872"/>
    <w:rsid w:val="000815C5"/>
    <w:rsid w:val="0008160A"/>
    <w:rsid w:val="00081B44"/>
    <w:rsid w:val="00084281"/>
    <w:rsid w:val="000863A1"/>
    <w:rsid w:val="00086C92"/>
    <w:rsid w:val="00090A1A"/>
    <w:rsid w:val="00091250"/>
    <w:rsid w:val="000929B1"/>
    <w:rsid w:val="00093276"/>
    <w:rsid w:val="000940CF"/>
    <w:rsid w:val="0009602A"/>
    <w:rsid w:val="00096A64"/>
    <w:rsid w:val="0009703B"/>
    <w:rsid w:val="00097390"/>
    <w:rsid w:val="00097991"/>
    <w:rsid w:val="00097BB2"/>
    <w:rsid w:val="00097FDE"/>
    <w:rsid w:val="000A1803"/>
    <w:rsid w:val="000A545E"/>
    <w:rsid w:val="000A60DE"/>
    <w:rsid w:val="000A6D33"/>
    <w:rsid w:val="000B0898"/>
    <w:rsid w:val="000B0D11"/>
    <w:rsid w:val="000B179E"/>
    <w:rsid w:val="000B347E"/>
    <w:rsid w:val="000B48A3"/>
    <w:rsid w:val="000B4EBD"/>
    <w:rsid w:val="000B50D2"/>
    <w:rsid w:val="000B641E"/>
    <w:rsid w:val="000B66D5"/>
    <w:rsid w:val="000B76AA"/>
    <w:rsid w:val="000B7B22"/>
    <w:rsid w:val="000C04FB"/>
    <w:rsid w:val="000C08B2"/>
    <w:rsid w:val="000C0ED4"/>
    <w:rsid w:val="000C1CA9"/>
    <w:rsid w:val="000C2001"/>
    <w:rsid w:val="000C36FF"/>
    <w:rsid w:val="000C653A"/>
    <w:rsid w:val="000D1FF1"/>
    <w:rsid w:val="000D239E"/>
    <w:rsid w:val="000D29F0"/>
    <w:rsid w:val="000D2BEE"/>
    <w:rsid w:val="000D44CB"/>
    <w:rsid w:val="000D51C3"/>
    <w:rsid w:val="000D56CF"/>
    <w:rsid w:val="000D5ADE"/>
    <w:rsid w:val="000D64E0"/>
    <w:rsid w:val="000D6B3F"/>
    <w:rsid w:val="000D7714"/>
    <w:rsid w:val="000E048D"/>
    <w:rsid w:val="000E0AFE"/>
    <w:rsid w:val="000E2447"/>
    <w:rsid w:val="000E3D4A"/>
    <w:rsid w:val="000E418F"/>
    <w:rsid w:val="000E5C3F"/>
    <w:rsid w:val="000E5F8E"/>
    <w:rsid w:val="000E71C5"/>
    <w:rsid w:val="000E772A"/>
    <w:rsid w:val="000F1D93"/>
    <w:rsid w:val="000F1EE0"/>
    <w:rsid w:val="000F21BA"/>
    <w:rsid w:val="000F23E9"/>
    <w:rsid w:val="000F26F8"/>
    <w:rsid w:val="000F356E"/>
    <w:rsid w:val="000F421A"/>
    <w:rsid w:val="000F471A"/>
    <w:rsid w:val="000F49B5"/>
    <w:rsid w:val="000F672B"/>
    <w:rsid w:val="000F79F9"/>
    <w:rsid w:val="00102150"/>
    <w:rsid w:val="0010217A"/>
    <w:rsid w:val="00102DD1"/>
    <w:rsid w:val="00103644"/>
    <w:rsid w:val="001060B8"/>
    <w:rsid w:val="00106C22"/>
    <w:rsid w:val="00107857"/>
    <w:rsid w:val="001108A6"/>
    <w:rsid w:val="00111E74"/>
    <w:rsid w:val="00112CCB"/>
    <w:rsid w:val="00113256"/>
    <w:rsid w:val="00113B3E"/>
    <w:rsid w:val="00113FDB"/>
    <w:rsid w:val="001143BE"/>
    <w:rsid w:val="001147C5"/>
    <w:rsid w:val="00115945"/>
    <w:rsid w:val="00115DB7"/>
    <w:rsid w:val="00116B7E"/>
    <w:rsid w:val="00117E38"/>
    <w:rsid w:val="00120239"/>
    <w:rsid w:val="00120806"/>
    <w:rsid w:val="001222A7"/>
    <w:rsid w:val="00123B36"/>
    <w:rsid w:val="001244EA"/>
    <w:rsid w:val="0012457E"/>
    <w:rsid w:val="00124963"/>
    <w:rsid w:val="0012729B"/>
    <w:rsid w:val="0012742E"/>
    <w:rsid w:val="00130DE2"/>
    <w:rsid w:val="00130E5E"/>
    <w:rsid w:val="001329A6"/>
    <w:rsid w:val="00133878"/>
    <w:rsid w:val="001344CD"/>
    <w:rsid w:val="00134B6E"/>
    <w:rsid w:val="001373B1"/>
    <w:rsid w:val="00137661"/>
    <w:rsid w:val="00137EDB"/>
    <w:rsid w:val="0014007E"/>
    <w:rsid w:val="00141ED5"/>
    <w:rsid w:val="00142695"/>
    <w:rsid w:val="00143BC8"/>
    <w:rsid w:val="00144D06"/>
    <w:rsid w:val="00144E49"/>
    <w:rsid w:val="0014551D"/>
    <w:rsid w:val="00145BBC"/>
    <w:rsid w:val="00145C86"/>
    <w:rsid w:val="00146307"/>
    <w:rsid w:val="001475D3"/>
    <w:rsid w:val="0015011E"/>
    <w:rsid w:val="00150A10"/>
    <w:rsid w:val="001510A6"/>
    <w:rsid w:val="00151536"/>
    <w:rsid w:val="0015262D"/>
    <w:rsid w:val="001530F7"/>
    <w:rsid w:val="00153359"/>
    <w:rsid w:val="00153892"/>
    <w:rsid w:val="0015533E"/>
    <w:rsid w:val="001554CD"/>
    <w:rsid w:val="00157DC3"/>
    <w:rsid w:val="00161214"/>
    <w:rsid w:val="001614E3"/>
    <w:rsid w:val="00161967"/>
    <w:rsid w:val="00163755"/>
    <w:rsid w:val="001639D6"/>
    <w:rsid w:val="0016413D"/>
    <w:rsid w:val="00164562"/>
    <w:rsid w:val="00164A50"/>
    <w:rsid w:val="00164C8A"/>
    <w:rsid w:val="00165C46"/>
    <w:rsid w:val="00166050"/>
    <w:rsid w:val="00167175"/>
    <w:rsid w:val="00167271"/>
    <w:rsid w:val="00167869"/>
    <w:rsid w:val="001679E2"/>
    <w:rsid w:val="00167C28"/>
    <w:rsid w:val="0017011E"/>
    <w:rsid w:val="0017088F"/>
    <w:rsid w:val="0017239E"/>
    <w:rsid w:val="00172BF2"/>
    <w:rsid w:val="00177ED2"/>
    <w:rsid w:val="00177FB3"/>
    <w:rsid w:val="00180C82"/>
    <w:rsid w:val="00180D58"/>
    <w:rsid w:val="00182C81"/>
    <w:rsid w:val="00184144"/>
    <w:rsid w:val="001848A6"/>
    <w:rsid w:val="00184985"/>
    <w:rsid w:val="001877F2"/>
    <w:rsid w:val="0018783F"/>
    <w:rsid w:val="001879D5"/>
    <w:rsid w:val="00191143"/>
    <w:rsid w:val="00191C0B"/>
    <w:rsid w:val="001922DF"/>
    <w:rsid w:val="0019241D"/>
    <w:rsid w:val="00192D37"/>
    <w:rsid w:val="00193105"/>
    <w:rsid w:val="00193128"/>
    <w:rsid w:val="001938DA"/>
    <w:rsid w:val="00194BF6"/>
    <w:rsid w:val="00195238"/>
    <w:rsid w:val="00195994"/>
    <w:rsid w:val="00197A26"/>
    <w:rsid w:val="001A2A4E"/>
    <w:rsid w:val="001A3342"/>
    <w:rsid w:val="001A3A10"/>
    <w:rsid w:val="001A4971"/>
    <w:rsid w:val="001A4E9A"/>
    <w:rsid w:val="001A5637"/>
    <w:rsid w:val="001A5A28"/>
    <w:rsid w:val="001A69E7"/>
    <w:rsid w:val="001A7D4D"/>
    <w:rsid w:val="001B0039"/>
    <w:rsid w:val="001B117C"/>
    <w:rsid w:val="001B3DE4"/>
    <w:rsid w:val="001B48BE"/>
    <w:rsid w:val="001B5AAE"/>
    <w:rsid w:val="001B7062"/>
    <w:rsid w:val="001B7AEF"/>
    <w:rsid w:val="001B7BA4"/>
    <w:rsid w:val="001B7E13"/>
    <w:rsid w:val="001C3845"/>
    <w:rsid w:val="001C437A"/>
    <w:rsid w:val="001C47BA"/>
    <w:rsid w:val="001C5215"/>
    <w:rsid w:val="001C57D5"/>
    <w:rsid w:val="001C6122"/>
    <w:rsid w:val="001C642C"/>
    <w:rsid w:val="001C688D"/>
    <w:rsid w:val="001C6D36"/>
    <w:rsid w:val="001D1EC1"/>
    <w:rsid w:val="001D2108"/>
    <w:rsid w:val="001D2DAB"/>
    <w:rsid w:val="001D3191"/>
    <w:rsid w:val="001D3FFB"/>
    <w:rsid w:val="001D51D0"/>
    <w:rsid w:val="001D59E3"/>
    <w:rsid w:val="001D661E"/>
    <w:rsid w:val="001E2177"/>
    <w:rsid w:val="001E2428"/>
    <w:rsid w:val="001E3D38"/>
    <w:rsid w:val="001E43E3"/>
    <w:rsid w:val="001E4F30"/>
    <w:rsid w:val="001E58DF"/>
    <w:rsid w:val="001E5D2A"/>
    <w:rsid w:val="001E6636"/>
    <w:rsid w:val="001E6830"/>
    <w:rsid w:val="001F03C6"/>
    <w:rsid w:val="001F04A9"/>
    <w:rsid w:val="001F108A"/>
    <w:rsid w:val="001F25C8"/>
    <w:rsid w:val="001F283C"/>
    <w:rsid w:val="001F397E"/>
    <w:rsid w:val="001F4528"/>
    <w:rsid w:val="001F47E5"/>
    <w:rsid w:val="001F4C9A"/>
    <w:rsid w:val="001F5533"/>
    <w:rsid w:val="00200636"/>
    <w:rsid w:val="0020153C"/>
    <w:rsid w:val="002015DF"/>
    <w:rsid w:val="00202443"/>
    <w:rsid w:val="002035D4"/>
    <w:rsid w:val="00204396"/>
    <w:rsid w:val="00205642"/>
    <w:rsid w:val="00206249"/>
    <w:rsid w:val="00207481"/>
    <w:rsid w:val="00207C1D"/>
    <w:rsid w:val="00207CF9"/>
    <w:rsid w:val="002101FF"/>
    <w:rsid w:val="00210552"/>
    <w:rsid w:val="002107F0"/>
    <w:rsid w:val="00210E84"/>
    <w:rsid w:val="00213C20"/>
    <w:rsid w:val="0021403A"/>
    <w:rsid w:val="0021482E"/>
    <w:rsid w:val="002153F7"/>
    <w:rsid w:val="0021606B"/>
    <w:rsid w:val="00216645"/>
    <w:rsid w:val="002175F4"/>
    <w:rsid w:val="002200BB"/>
    <w:rsid w:val="0022035D"/>
    <w:rsid w:val="002207D2"/>
    <w:rsid w:val="0022112A"/>
    <w:rsid w:val="002211D2"/>
    <w:rsid w:val="00221A50"/>
    <w:rsid w:val="002232F4"/>
    <w:rsid w:val="002243C6"/>
    <w:rsid w:val="002252CF"/>
    <w:rsid w:val="00225864"/>
    <w:rsid w:val="00225E4A"/>
    <w:rsid w:val="002266EE"/>
    <w:rsid w:val="00227941"/>
    <w:rsid w:val="00230527"/>
    <w:rsid w:val="0023102E"/>
    <w:rsid w:val="00232553"/>
    <w:rsid w:val="002338BB"/>
    <w:rsid w:val="002339D0"/>
    <w:rsid w:val="00233FC4"/>
    <w:rsid w:val="0023556E"/>
    <w:rsid w:val="00235642"/>
    <w:rsid w:val="00235825"/>
    <w:rsid w:val="00235B4E"/>
    <w:rsid w:val="00236A9C"/>
    <w:rsid w:val="00240465"/>
    <w:rsid w:val="00242EE3"/>
    <w:rsid w:val="00243640"/>
    <w:rsid w:val="00244683"/>
    <w:rsid w:val="002449FF"/>
    <w:rsid w:val="002454AC"/>
    <w:rsid w:val="002472D0"/>
    <w:rsid w:val="0025102A"/>
    <w:rsid w:val="0025119C"/>
    <w:rsid w:val="002517B9"/>
    <w:rsid w:val="00252CB3"/>
    <w:rsid w:val="00253114"/>
    <w:rsid w:val="00254950"/>
    <w:rsid w:val="00255068"/>
    <w:rsid w:val="00255688"/>
    <w:rsid w:val="002564DC"/>
    <w:rsid w:val="002572F6"/>
    <w:rsid w:val="0025771B"/>
    <w:rsid w:val="0026021E"/>
    <w:rsid w:val="002605CF"/>
    <w:rsid w:val="00261F1B"/>
    <w:rsid w:val="0026439D"/>
    <w:rsid w:val="002659F3"/>
    <w:rsid w:val="00265BC2"/>
    <w:rsid w:val="00270A3D"/>
    <w:rsid w:val="0027269E"/>
    <w:rsid w:val="0027320D"/>
    <w:rsid w:val="002732F2"/>
    <w:rsid w:val="00273C2A"/>
    <w:rsid w:val="00274E32"/>
    <w:rsid w:val="00275614"/>
    <w:rsid w:val="00275CA5"/>
    <w:rsid w:val="00276BB7"/>
    <w:rsid w:val="00282685"/>
    <w:rsid w:val="00284622"/>
    <w:rsid w:val="00284D0F"/>
    <w:rsid w:val="0028622D"/>
    <w:rsid w:val="00287046"/>
    <w:rsid w:val="00287BD3"/>
    <w:rsid w:val="00290163"/>
    <w:rsid w:val="002913CB"/>
    <w:rsid w:val="0029264B"/>
    <w:rsid w:val="00293EA9"/>
    <w:rsid w:val="0029438A"/>
    <w:rsid w:val="0029667A"/>
    <w:rsid w:val="00296E1D"/>
    <w:rsid w:val="002A04A9"/>
    <w:rsid w:val="002A0B57"/>
    <w:rsid w:val="002A3C4B"/>
    <w:rsid w:val="002A4930"/>
    <w:rsid w:val="002A65BE"/>
    <w:rsid w:val="002A7E56"/>
    <w:rsid w:val="002B0A79"/>
    <w:rsid w:val="002B1577"/>
    <w:rsid w:val="002B253E"/>
    <w:rsid w:val="002B2CAE"/>
    <w:rsid w:val="002B2D09"/>
    <w:rsid w:val="002B2F7C"/>
    <w:rsid w:val="002B3190"/>
    <w:rsid w:val="002B325D"/>
    <w:rsid w:val="002B3CCC"/>
    <w:rsid w:val="002B421C"/>
    <w:rsid w:val="002B4771"/>
    <w:rsid w:val="002B553D"/>
    <w:rsid w:val="002B57AA"/>
    <w:rsid w:val="002B6860"/>
    <w:rsid w:val="002B72FB"/>
    <w:rsid w:val="002B7F4E"/>
    <w:rsid w:val="002C1359"/>
    <w:rsid w:val="002C1819"/>
    <w:rsid w:val="002C266D"/>
    <w:rsid w:val="002C382D"/>
    <w:rsid w:val="002C3AB9"/>
    <w:rsid w:val="002C5068"/>
    <w:rsid w:val="002C5F92"/>
    <w:rsid w:val="002C6E61"/>
    <w:rsid w:val="002D0289"/>
    <w:rsid w:val="002D0389"/>
    <w:rsid w:val="002D0BC5"/>
    <w:rsid w:val="002D22F2"/>
    <w:rsid w:val="002D278C"/>
    <w:rsid w:val="002D3A1C"/>
    <w:rsid w:val="002D4D0D"/>
    <w:rsid w:val="002D6A7B"/>
    <w:rsid w:val="002D7932"/>
    <w:rsid w:val="002E02C8"/>
    <w:rsid w:val="002E0A1B"/>
    <w:rsid w:val="002E0D6F"/>
    <w:rsid w:val="002E0D8E"/>
    <w:rsid w:val="002E2421"/>
    <w:rsid w:val="002E2B27"/>
    <w:rsid w:val="002E339F"/>
    <w:rsid w:val="002E3B32"/>
    <w:rsid w:val="002E3B76"/>
    <w:rsid w:val="002E3E5D"/>
    <w:rsid w:val="002E4434"/>
    <w:rsid w:val="002E4699"/>
    <w:rsid w:val="002E594F"/>
    <w:rsid w:val="002E61A8"/>
    <w:rsid w:val="002E64AA"/>
    <w:rsid w:val="002E675F"/>
    <w:rsid w:val="002E6CDC"/>
    <w:rsid w:val="002F00D1"/>
    <w:rsid w:val="002F136D"/>
    <w:rsid w:val="002F237A"/>
    <w:rsid w:val="002F2959"/>
    <w:rsid w:val="002F295D"/>
    <w:rsid w:val="002F4195"/>
    <w:rsid w:val="002F41A8"/>
    <w:rsid w:val="002F41F4"/>
    <w:rsid w:val="002F55A7"/>
    <w:rsid w:val="002F5C7D"/>
    <w:rsid w:val="002F5ED0"/>
    <w:rsid w:val="002F68F7"/>
    <w:rsid w:val="002F69DE"/>
    <w:rsid w:val="002F7857"/>
    <w:rsid w:val="003007D5"/>
    <w:rsid w:val="00300987"/>
    <w:rsid w:val="00300AC9"/>
    <w:rsid w:val="00300D2D"/>
    <w:rsid w:val="00301052"/>
    <w:rsid w:val="0030203D"/>
    <w:rsid w:val="003020ED"/>
    <w:rsid w:val="00302A63"/>
    <w:rsid w:val="00302BA5"/>
    <w:rsid w:val="00302D25"/>
    <w:rsid w:val="00303040"/>
    <w:rsid w:val="00303C3F"/>
    <w:rsid w:val="00303D12"/>
    <w:rsid w:val="00303F8D"/>
    <w:rsid w:val="00304222"/>
    <w:rsid w:val="003047F2"/>
    <w:rsid w:val="00304814"/>
    <w:rsid w:val="0030593D"/>
    <w:rsid w:val="00305BE6"/>
    <w:rsid w:val="00305C20"/>
    <w:rsid w:val="003060B4"/>
    <w:rsid w:val="003071BA"/>
    <w:rsid w:val="003071BF"/>
    <w:rsid w:val="003117B5"/>
    <w:rsid w:val="00311BC3"/>
    <w:rsid w:val="0031345E"/>
    <w:rsid w:val="00313937"/>
    <w:rsid w:val="00314BAA"/>
    <w:rsid w:val="00320B90"/>
    <w:rsid w:val="00320EDA"/>
    <w:rsid w:val="00321662"/>
    <w:rsid w:val="00321C03"/>
    <w:rsid w:val="003222C2"/>
    <w:rsid w:val="0032256F"/>
    <w:rsid w:val="00324729"/>
    <w:rsid w:val="003247A2"/>
    <w:rsid w:val="00325C1E"/>
    <w:rsid w:val="00327DCC"/>
    <w:rsid w:val="00330062"/>
    <w:rsid w:val="00332407"/>
    <w:rsid w:val="00332714"/>
    <w:rsid w:val="003327C5"/>
    <w:rsid w:val="003329AB"/>
    <w:rsid w:val="0033328D"/>
    <w:rsid w:val="00333809"/>
    <w:rsid w:val="00333E91"/>
    <w:rsid w:val="00334B02"/>
    <w:rsid w:val="00335645"/>
    <w:rsid w:val="00335EC1"/>
    <w:rsid w:val="00337CB5"/>
    <w:rsid w:val="00342164"/>
    <w:rsid w:val="0034237F"/>
    <w:rsid w:val="00342BD5"/>
    <w:rsid w:val="00343B41"/>
    <w:rsid w:val="00343C44"/>
    <w:rsid w:val="0034434C"/>
    <w:rsid w:val="00344E3F"/>
    <w:rsid w:val="003461CF"/>
    <w:rsid w:val="0034625A"/>
    <w:rsid w:val="003469CA"/>
    <w:rsid w:val="00347392"/>
    <w:rsid w:val="00351878"/>
    <w:rsid w:val="003524D5"/>
    <w:rsid w:val="00353AEC"/>
    <w:rsid w:val="003544BA"/>
    <w:rsid w:val="00354680"/>
    <w:rsid w:val="003556B8"/>
    <w:rsid w:val="00357508"/>
    <w:rsid w:val="00360305"/>
    <w:rsid w:val="003605F3"/>
    <w:rsid w:val="00362809"/>
    <w:rsid w:val="00362BC1"/>
    <w:rsid w:val="00363662"/>
    <w:rsid w:val="003654BF"/>
    <w:rsid w:val="00365866"/>
    <w:rsid w:val="003704F8"/>
    <w:rsid w:val="00373BAD"/>
    <w:rsid w:val="00373DC9"/>
    <w:rsid w:val="00374143"/>
    <w:rsid w:val="003756DE"/>
    <w:rsid w:val="00375718"/>
    <w:rsid w:val="003802F2"/>
    <w:rsid w:val="003817D3"/>
    <w:rsid w:val="0038200F"/>
    <w:rsid w:val="0038274A"/>
    <w:rsid w:val="003836C0"/>
    <w:rsid w:val="00383C5D"/>
    <w:rsid w:val="003847B1"/>
    <w:rsid w:val="00385085"/>
    <w:rsid w:val="00385ED1"/>
    <w:rsid w:val="00387C45"/>
    <w:rsid w:val="00387C6F"/>
    <w:rsid w:val="00387F18"/>
    <w:rsid w:val="0039036D"/>
    <w:rsid w:val="003907FD"/>
    <w:rsid w:val="00390CA9"/>
    <w:rsid w:val="003916AF"/>
    <w:rsid w:val="00392DDD"/>
    <w:rsid w:val="00394437"/>
    <w:rsid w:val="0039497E"/>
    <w:rsid w:val="00395217"/>
    <w:rsid w:val="003956E7"/>
    <w:rsid w:val="003958AB"/>
    <w:rsid w:val="00395CC9"/>
    <w:rsid w:val="00396249"/>
    <w:rsid w:val="00396E81"/>
    <w:rsid w:val="00397FC9"/>
    <w:rsid w:val="003A1104"/>
    <w:rsid w:val="003A1188"/>
    <w:rsid w:val="003A12F7"/>
    <w:rsid w:val="003A1C8A"/>
    <w:rsid w:val="003A2195"/>
    <w:rsid w:val="003A34FF"/>
    <w:rsid w:val="003A3B34"/>
    <w:rsid w:val="003A3C05"/>
    <w:rsid w:val="003A4370"/>
    <w:rsid w:val="003A5C4E"/>
    <w:rsid w:val="003A5F67"/>
    <w:rsid w:val="003A6F05"/>
    <w:rsid w:val="003A7516"/>
    <w:rsid w:val="003B13E7"/>
    <w:rsid w:val="003B1B06"/>
    <w:rsid w:val="003B1DD9"/>
    <w:rsid w:val="003B348D"/>
    <w:rsid w:val="003B3E0E"/>
    <w:rsid w:val="003B424A"/>
    <w:rsid w:val="003B50A3"/>
    <w:rsid w:val="003B615E"/>
    <w:rsid w:val="003C03C9"/>
    <w:rsid w:val="003C11B7"/>
    <w:rsid w:val="003C2119"/>
    <w:rsid w:val="003C21F8"/>
    <w:rsid w:val="003C2C5C"/>
    <w:rsid w:val="003C30BA"/>
    <w:rsid w:val="003C4996"/>
    <w:rsid w:val="003C4E8D"/>
    <w:rsid w:val="003C5DC0"/>
    <w:rsid w:val="003C6C86"/>
    <w:rsid w:val="003D0731"/>
    <w:rsid w:val="003D151E"/>
    <w:rsid w:val="003D15D5"/>
    <w:rsid w:val="003D227F"/>
    <w:rsid w:val="003D3112"/>
    <w:rsid w:val="003D373D"/>
    <w:rsid w:val="003D3BFC"/>
    <w:rsid w:val="003D3C22"/>
    <w:rsid w:val="003D4543"/>
    <w:rsid w:val="003D4E1D"/>
    <w:rsid w:val="003D509A"/>
    <w:rsid w:val="003D5262"/>
    <w:rsid w:val="003D5498"/>
    <w:rsid w:val="003D6F4B"/>
    <w:rsid w:val="003D6F6D"/>
    <w:rsid w:val="003D7989"/>
    <w:rsid w:val="003E0129"/>
    <w:rsid w:val="003E134C"/>
    <w:rsid w:val="003E2775"/>
    <w:rsid w:val="003E2F60"/>
    <w:rsid w:val="003E35AB"/>
    <w:rsid w:val="003E3B50"/>
    <w:rsid w:val="003E420C"/>
    <w:rsid w:val="003E465A"/>
    <w:rsid w:val="003E5F7C"/>
    <w:rsid w:val="003E6451"/>
    <w:rsid w:val="003E6821"/>
    <w:rsid w:val="003E6D9E"/>
    <w:rsid w:val="003E6FD7"/>
    <w:rsid w:val="003E732E"/>
    <w:rsid w:val="003E75B6"/>
    <w:rsid w:val="003F01EB"/>
    <w:rsid w:val="003F0F0B"/>
    <w:rsid w:val="003F21CF"/>
    <w:rsid w:val="003F3A80"/>
    <w:rsid w:val="003F3D93"/>
    <w:rsid w:val="003F49A0"/>
    <w:rsid w:val="003F5956"/>
    <w:rsid w:val="003F6D3D"/>
    <w:rsid w:val="003F7713"/>
    <w:rsid w:val="0040000A"/>
    <w:rsid w:val="00400EBE"/>
    <w:rsid w:val="00401781"/>
    <w:rsid w:val="00401EB7"/>
    <w:rsid w:val="00401F47"/>
    <w:rsid w:val="00402877"/>
    <w:rsid w:val="00402AE7"/>
    <w:rsid w:val="00402CDC"/>
    <w:rsid w:val="00403305"/>
    <w:rsid w:val="004044C8"/>
    <w:rsid w:val="00407EBE"/>
    <w:rsid w:val="00410286"/>
    <w:rsid w:val="0041071D"/>
    <w:rsid w:val="00412676"/>
    <w:rsid w:val="00412DE8"/>
    <w:rsid w:val="004146B3"/>
    <w:rsid w:val="00415AC9"/>
    <w:rsid w:val="00415CD8"/>
    <w:rsid w:val="00421947"/>
    <w:rsid w:val="004238E1"/>
    <w:rsid w:val="0042414D"/>
    <w:rsid w:val="00424401"/>
    <w:rsid w:val="0042468F"/>
    <w:rsid w:val="00424EE8"/>
    <w:rsid w:val="004253D3"/>
    <w:rsid w:val="00425926"/>
    <w:rsid w:val="004266B7"/>
    <w:rsid w:val="00426A9E"/>
    <w:rsid w:val="00426D78"/>
    <w:rsid w:val="0042780D"/>
    <w:rsid w:val="00427FD0"/>
    <w:rsid w:val="00430233"/>
    <w:rsid w:val="0043285B"/>
    <w:rsid w:val="0043353A"/>
    <w:rsid w:val="00434143"/>
    <w:rsid w:val="00436219"/>
    <w:rsid w:val="00437236"/>
    <w:rsid w:val="0044102F"/>
    <w:rsid w:val="00441306"/>
    <w:rsid w:val="004419E3"/>
    <w:rsid w:val="00443049"/>
    <w:rsid w:val="0044464D"/>
    <w:rsid w:val="00444A6A"/>
    <w:rsid w:val="004451BF"/>
    <w:rsid w:val="00445981"/>
    <w:rsid w:val="004463E7"/>
    <w:rsid w:val="00446E95"/>
    <w:rsid w:val="00450D80"/>
    <w:rsid w:val="004512D3"/>
    <w:rsid w:val="00452698"/>
    <w:rsid w:val="00453967"/>
    <w:rsid w:val="00454540"/>
    <w:rsid w:val="004548E6"/>
    <w:rsid w:val="00454DE0"/>
    <w:rsid w:val="0045502A"/>
    <w:rsid w:val="00455336"/>
    <w:rsid w:val="004562B6"/>
    <w:rsid w:val="00456BB7"/>
    <w:rsid w:val="00457F61"/>
    <w:rsid w:val="00465F6D"/>
    <w:rsid w:val="0046608F"/>
    <w:rsid w:val="00466A5A"/>
    <w:rsid w:val="004670D8"/>
    <w:rsid w:val="00470100"/>
    <w:rsid w:val="0047285F"/>
    <w:rsid w:val="00472A63"/>
    <w:rsid w:val="00473750"/>
    <w:rsid w:val="0047379B"/>
    <w:rsid w:val="0047456B"/>
    <w:rsid w:val="00475A53"/>
    <w:rsid w:val="00475EE9"/>
    <w:rsid w:val="00476C42"/>
    <w:rsid w:val="00477B8F"/>
    <w:rsid w:val="00477E4F"/>
    <w:rsid w:val="00480901"/>
    <w:rsid w:val="004816D4"/>
    <w:rsid w:val="00482277"/>
    <w:rsid w:val="00482C1F"/>
    <w:rsid w:val="004837ED"/>
    <w:rsid w:val="004841D0"/>
    <w:rsid w:val="00484C3B"/>
    <w:rsid w:val="00485265"/>
    <w:rsid w:val="004875FE"/>
    <w:rsid w:val="00487764"/>
    <w:rsid w:val="00490DD5"/>
    <w:rsid w:val="00491621"/>
    <w:rsid w:val="0049227B"/>
    <w:rsid w:val="00492DDD"/>
    <w:rsid w:val="004935C5"/>
    <w:rsid w:val="00494995"/>
    <w:rsid w:val="004957A1"/>
    <w:rsid w:val="00495B50"/>
    <w:rsid w:val="004977C4"/>
    <w:rsid w:val="004A0B6F"/>
    <w:rsid w:val="004A0CA5"/>
    <w:rsid w:val="004A0E72"/>
    <w:rsid w:val="004A189B"/>
    <w:rsid w:val="004A618B"/>
    <w:rsid w:val="004A6595"/>
    <w:rsid w:val="004B05F2"/>
    <w:rsid w:val="004B16E0"/>
    <w:rsid w:val="004B1A99"/>
    <w:rsid w:val="004B2568"/>
    <w:rsid w:val="004B25F6"/>
    <w:rsid w:val="004B26FE"/>
    <w:rsid w:val="004B33EA"/>
    <w:rsid w:val="004B5DF2"/>
    <w:rsid w:val="004B7770"/>
    <w:rsid w:val="004B7F86"/>
    <w:rsid w:val="004B7FE9"/>
    <w:rsid w:val="004C1254"/>
    <w:rsid w:val="004C12C3"/>
    <w:rsid w:val="004C283C"/>
    <w:rsid w:val="004C4224"/>
    <w:rsid w:val="004C4D0E"/>
    <w:rsid w:val="004C4F04"/>
    <w:rsid w:val="004C5227"/>
    <w:rsid w:val="004C5884"/>
    <w:rsid w:val="004C6C19"/>
    <w:rsid w:val="004C79AD"/>
    <w:rsid w:val="004C7A62"/>
    <w:rsid w:val="004D1CF5"/>
    <w:rsid w:val="004D593B"/>
    <w:rsid w:val="004D5E5F"/>
    <w:rsid w:val="004D6FBC"/>
    <w:rsid w:val="004E0D88"/>
    <w:rsid w:val="004E0DFE"/>
    <w:rsid w:val="004E3BA7"/>
    <w:rsid w:val="004E441B"/>
    <w:rsid w:val="004E4816"/>
    <w:rsid w:val="004E50DC"/>
    <w:rsid w:val="004E5685"/>
    <w:rsid w:val="004E5FEC"/>
    <w:rsid w:val="004E6AAD"/>
    <w:rsid w:val="004E6BE5"/>
    <w:rsid w:val="004E6DD4"/>
    <w:rsid w:val="004E73FC"/>
    <w:rsid w:val="004F088A"/>
    <w:rsid w:val="004F1537"/>
    <w:rsid w:val="004F1EDE"/>
    <w:rsid w:val="004F3D52"/>
    <w:rsid w:val="004F515A"/>
    <w:rsid w:val="004F51D3"/>
    <w:rsid w:val="004F66A1"/>
    <w:rsid w:val="004F67F1"/>
    <w:rsid w:val="004F6944"/>
    <w:rsid w:val="004F6B01"/>
    <w:rsid w:val="0050084A"/>
    <w:rsid w:val="00501700"/>
    <w:rsid w:val="0050193A"/>
    <w:rsid w:val="00502008"/>
    <w:rsid w:val="00502312"/>
    <w:rsid w:val="0050345E"/>
    <w:rsid w:val="00505340"/>
    <w:rsid w:val="0050740B"/>
    <w:rsid w:val="0050761E"/>
    <w:rsid w:val="00507CDA"/>
    <w:rsid w:val="00514367"/>
    <w:rsid w:val="00515545"/>
    <w:rsid w:val="005177B0"/>
    <w:rsid w:val="00520E4B"/>
    <w:rsid w:val="00520F0B"/>
    <w:rsid w:val="005217EA"/>
    <w:rsid w:val="00522724"/>
    <w:rsid w:val="00523472"/>
    <w:rsid w:val="00523618"/>
    <w:rsid w:val="00524635"/>
    <w:rsid w:val="00524FA9"/>
    <w:rsid w:val="0052599B"/>
    <w:rsid w:val="00526507"/>
    <w:rsid w:val="00527343"/>
    <w:rsid w:val="005278C7"/>
    <w:rsid w:val="00531135"/>
    <w:rsid w:val="00531205"/>
    <w:rsid w:val="00531715"/>
    <w:rsid w:val="00531D7C"/>
    <w:rsid w:val="00531EC9"/>
    <w:rsid w:val="0053202F"/>
    <w:rsid w:val="00532E5A"/>
    <w:rsid w:val="00533433"/>
    <w:rsid w:val="00533642"/>
    <w:rsid w:val="00540B8F"/>
    <w:rsid w:val="00540FD5"/>
    <w:rsid w:val="0054147B"/>
    <w:rsid w:val="005416D9"/>
    <w:rsid w:val="005418B0"/>
    <w:rsid w:val="00541B91"/>
    <w:rsid w:val="0054230E"/>
    <w:rsid w:val="00543203"/>
    <w:rsid w:val="00544052"/>
    <w:rsid w:val="00544EB8"/>
    <w:rsid w:val="005469CF"/>
    <w:rsid w:val="005470BE"/>
    <w:rsid w:val="00547F1B"/>
    <w:rsid w:val="0055126E"/>
    <w:rsid w:val="00551554"/>
    <w:rsid w:val="005519F2"/>
    <w:rsid w:val="00552EA6"/>
    <w:rsid w:val="00553EBA"/>
    <w:rsid w:val="00554285"/>
    <w:rsid w:val="005548FB"/>
    <w:rsid w:val="00554BA0"/>
    <w:rsid w:val="00557107"/>
    <w:rsid w:val="0056001A"/>
    <w:rsid w:val="00560194"/>
    <w:rsid w:val="00560759"/>
    <w:rsid w:val="00560BB5"/>
    <w:rsid w:val="00561000"/>
    <w:rsid w:val="005617EF"/>
    <w:rsid w:val="00563135"/>
    <w:rsid w:val="005657BD"/>
    <w:rsid w:val="00567AA4"/>
    <w:rsid w:val="005700E8"/>
    <w:rsid w:val="00572917"/>
    <w:rsid w:val="00572F78"/>
    <w:rsid w:val="00575098"/>
    <w:rsid w:val="005755C2"/>
    <w:rsid w:val="00575A2C"/>
    <w:rsid w:val="00576256"/>
    <w:rsid w:val="00577FD1"/>
    <w:rsid w:val="0058083A"/>
    <w:rsid w:val="00580CE1"/>
    <w:rsid w:val="00580E01"/>
    <w:rsid w:val="005818F4"/>
    <w:rsid w:val="005838F4"/>
    <w:rsid w:val="00583AB5"/>
    <w:rsid w:val="00583B2B"/>
    <w:rsid w:val="00583C47"/>
    <w:rsid w:val="00584B7A"/>
    <w:rsid w:val="0058640B"/>
    <w:rsid w:val="005868ED"/>
    <w:rsid w:val="0058698F"/>
    <w:rsid w:val="00590631"/>
    <w:rsid w:val="00590EEC"/>
    <w:rsid w:val="00591A9A"/>
    <w:rsid w:val="00591DE2"/>
    <w:rsid w:val="0059368B"/>
    <w:rsid w:val="00593EC4"/>
    <w:rsid w:val="00594818"/>
    <w:rsid w:val="005951E9"/>
    <w:rsid w:val="005956C9"/>
    <w:rsid w:val="00595ACC"/>
    <w:rsid w:val="00596CCD"/>
    <w:rsid w:val="005A0846"/>
    <w:rsid w:val="005A111E"/>
    <w:rsid w:val="005A1B26"/>
    <w:rsid w:val="005A215F"/>
    <w:rsid w:val="005A2982"/>
    <w:rsid w:val="005A2AF3"/>
    <w:rsid w:val="005A312C"/>
    <w:rsid w:val="005A4325"/>
    <w:rsid w:val="005A4DCF"/>
    <w:rsid w:val="005A6EC7"/>
    <w:rsid w:val="005B1581"/>
    <w:rsid w:val="005B4243"/>
    <w:rsid w:val="005B5378"/>
    <w:rsid w:val="005B53D7"/>
    <w:rsid w:val="005B613A"/>
    <w:rsid w:val="005B6283"/>
    <w:rsid w:val="005B7078"/>
    <w:rsid w:val="005B7B45"/>
    <w:rsid w:val="005C22EB"/>
    <w:rsid w:val="005C2B81"/>
    <w:rsid w:val="005C336B"/>
    <w:rsid w:val="005C3FE5"/>
    <w:rsid w:val="005C4466"/>
    <w:rsid w:val="005C5342"/>
    <w:rsid w:val="005C5EAE"/>
    <w:rsid w:val="005C5FD2"/>
    <w:rsid w:val="005C70A0"/>
    <w:rsid w:val="005D1639"/>
    <w:rsid w:val="005D16CC"/>
    <w:rsid w:val="005D18F4"/>
    <w:rsid w:val="005D2565"/>
    <w:rsid w:val="005D308A"/>
    <w:rsid w:val="005D48B5"/>
    <w:rsid w:val="005D4959"/>
    <w:rsid w:val="005D498C"/>
    <w:rsid w:val="005D4B56"/>
    <w:rsid w:val="005D5C41"/>
    <w:rsid w:val="005D6513"/>
    <w:rsid w:val="005E007A"/>
    <w:rsid w:val="005E01E7"/>
    <w:rsid w:val="005E1C86"/>
    <w:rsid w:val="005E55D7"/>
    <w:rsid w:val="005E5850"/>
    <w:rsid w:val="005E7031"/>
    <w:rsid w:val="005F0EEE"/>
    <w:rsid w:val="005F2900"/>
    <w:rsid w:val="005F33C1"/>
    <w:rsid w:val="005F355D"/>
    <w:rsid w:val="005F4A84"/>
    <w:rsid w:val="005F637E"/>
    <w:rsid w:val="005F78C7"/>
    <w:rsid w:val="00600233"/>
    <w:rsid w:val="00600E4E"/>
    <w:rsid w:val="006012EC"/>
    <w:rsid w:val="006017C1"/>
    <w:rsid w:val="00602326"/>
    <w:rsid w:val="0060426B"/>
    <w:rsid w:val="00604504"/>
    <w:rsid w:val="00606FD3"/>
    <w:rsid w:val="00607E6D"/>
    <w:rsid w:val="00610316"/>
    <w:rsid w:val="0061246C"/>
    <w:rsid w:val="00612679"/>
    <w:rsid w:val="00612C01"/>
    <w:rsid w:val="00617467"/>
    <w:rsid w:val="006200BE"/>
    <w:rsid w:val="00620553"/>
    <w:rsid w:val="0062065B"/>
    <w:rsid w:val="00621C30"/>
    <w:rsid w:val="00623094"/>
    <w:rsid w:val="0062426A"/>
    <w:rsid w:val="00624AFE"/>
    <w:rsid w:val="006269D9"/>
    <w:rsid w:val="00631684"/>
    <w:rsid w:val="00633B63"/>
    <w:rsid w:val="00633EAC"/>
    <w:rsid w:val="00634628"/>
    <w:rsid w:val="006347AF"/>
    <w:rsid w:val="00634DAF"/>
    <w:rsid w:val="006361A1"/>
    <w:rsid w:val="0064137A"/>
    <w:rsid w:val="00641A01"/>
    <w:rsid w:val="006429AB"/>
    <w:rsid w:val="00642DBB"/>
    <w:rsid w:val="006435ED"/>
    <w:rsid w:val="00644026"/>
    <w:rsid w:val="00644459"/>
    <w:rsid w:val="00645266"/>
    <w:rsid w:val="006454FF"/>
    <w:rsid w:val="0064565E"/>
    <w:rsid w:val="006466ED"/>
    <w:rsid w:val="00646C33"/>
    <w:rsid w:val="0064730D"/>
    <w:rsid w:val="00647A04"/>
    <w:rsid w:val="006500E0"/>
    <w:rsid w:val="006510A8"/>
    <w:rsid w:val="006532AC"/>
    <w:rsid w:val="006538A4"/>
    <w:rsid w:val="00653D25"/>
    <w:rsid w:val="00654667"/>
    <w:rsid w:val="0065559B"/>
    <w:rsid w:val="006557B0"/>
    <w:rsid w:val="006557DF"/>
    <w:rsid w:val="006562AD"/>
    <w:rsid w:val="006573C8"/>
    <w:rsid w:val="00657475"/>
    <w:rsid w:val="006576DB"/>
    <w:rsid w:val="006578F5"/>
    <w:rsid w:val="006607AA"/>
    <w:rsid w:val="00662518"/>
    <w:rsid w:val="0066340D"/>
    <w:rsid w:val="00663A90"/>
    <w:rsid w:val="00664AF2"/>
    <w:rsid w:val="00664CCF"/>
    <w:rsid w:val="00665530"/>
    <w:rsid w:val="006659E6"/>
    <w:rsid w:val="006677E9"/>
    <w:rsid w:val="00667938"/>
    <w:rsid w:val="006705DC"/>
    <w:rsid w:val="00671691"/>
    <w:rsid w:val="006719C9"/>
    <w:rsid w:val="00673324"/>
    <w:rsid w:val="006734D1"/>
    <w:rsid w:val="0067359D"/>
    <w:rsid w:val="00675441"/>
    <w:rsid w:val="006755F6"/>
    <w:rsid w:val="006776E3"/>
    <w:rsid w:val="006779A9"/>
    <w:rsid w:val="00681157"/>
    <w:rsid w:val="00681B80"/>
    <w:rsid w:val="006822D1"/>
    <w:rsid w:val="006832DA"/>
    <w:rsid w:val="00684090"/>
    <w:rsid w:val="00685498"/>
    <w:rsid w:val="00685A81"/>
    <w:rsid w:val="0068605C"/>
    <w:rsid w:val="00687038"/>
    <w:rsid w:val="00687561"/>
    <w:rsid w:val="00687E39"/>
    <w:rsid w:val="006908BC"/>
    <w:rsid w:val="00691592"/>
    <w:rsid w:val="00691B9C"/>
    <w:rsid w:val="00691E85"/>
    <w:rsid w:val="00692002"/>
    <w:rsid w:val="0069227F"/>
    <w:rsid w:val="006939A8"/>
    <w:rsid w:val="00693E91"/>
    <w:rsid w:val="00694143"/>
    <w:rsid w:val="006952AC"/>
    <w:rsid w:val="006953E8"/>
    <w:rsid w:val="00695669"/>
    <w:rsid w:val="00695CD3"/>
    <w:rsid w:val="00696680"/>
    <w:rsid w:val="006968E9"/>
    <w:rsid w:val="00696AC0"/>
    <w:rsid w:val="00697F1F"/>
    <w:rsid w:val="006A157E"/>
    <w:rsid w:val="006A1695"/>
    <w:rsid w:val="006A1CCC"/>
    <w:rsid w:val="006A254C"/>
    <w:rsid w:val="006A292F"/>
    <w:rsid w:val="006A2A78"/>
    <w:rsid w:val="006A42CB"/>
    <w:rsid w:val="006A52C4"/>
    <w:rsid w:val="006A6F4E"/>
    <w:rsid w:val="006B014A"/>
    <w:rsid w:val="006B2190"/>
    <w:rsid w:val="006B2ABA"/>
    <w:rsid w:val="006B3B91"/>
    <w:rsid w:val="006B4B92"/>
    <w:rsid w:val="006B6396"/>
    <w:rsid w:val="006B646B"/>
    <w:rsid w:val="006B65EB"/>
    <w:rsid w:val="006B6919"/>
    <w:rsid w:val="006B6D5D"/>
    <w:rsid w:val="006B7309"/>
    <w:rsid w:val="006C09CC"/>
    <w:rsid w:val="006C0C1D"/>
    <w:rsid w:val="006C499A"/>
    <w:rsid w:val="006C5937"/>
    <w:rsid w:val="006C785E"/>
    <w:rsid w:val="006D35EC"/>
    <w:rsid w:val="006D3A54"/>
    <w:rsid w:val="006D4BE4"/>
    <w:rsid w:val="006D4F1A"/>
    <w:rsid w:val="006D688E"/>
    <w:rsid w:val="006D73D5"/>
    <w:rsid w:val="006E067E"/>
    <w:rsid w:val="006E0CBB"/>
    <w:rsid w:val="006E1892"/>
    <w:rsid w:val="006E30FF"/>
    <w:rsid w:val="006E3105"/>
    <w:rsid w:val="006E337D"/>
    <w:rsid w:val="006E4029"/>
    <w:rsid w:val="006E5208"/>
    <w:rsid w:val="006E558F"/>
    <w:rsid w:val="006E5836"/>
    <w:rsid w:val="006E59F2"/>
    <w:rsid w:val="006E6A25"/>
    <w:rsid w:val="006E6F10"/>
    <w:rsid w:val="006E6F2A"/>
    <w:rsid w:val="006E797C"/>
    <w:rsid w:val="006F0DF6"/>
    <w:rsid w:val="006F1955"/>
    <w:rsid w:val="006F3358"/>
    <w:rsid w:val="006F3443"/>
    <w:rsid w:val="006F3889"/>
    <w:rsid w:val="006F3BC7"/>
    <w:rsid w:val="006F576D"/>
    <w:rsid w:val="006F5E6F"/>
    <w:rsid w:val="006F6078"/>
    <w:rsid w:val="006F7212"/>
    <w:rsid w:val="006F7903"/>
    <w:rsid w:val="006F7BED"/>
    <w:rsid w:val="006F7DC6"/>
    <w:rsid w:val="007009F8"/>
    <w:rsid w:val="00700B4A"/>
    <w:rsid w:val="0070180B"/>
    <w:rsid w:val="007030F1"/>
    <w:rsid w:val="0070476F"/>
    <w:rsid w:val="0070566A"/>
    <w:rsid w:val="00705F9E"/>
    <w:rsid w:val="007071BD"/>
    <w:rsid w:val="00707463"/>
    <w:rsid w:val="0070750A"/>
    <w:rsid w:val="007076D1"/>
    <w:rsid w:val="007102BB"/>
    <w:rsid w:val="00710BA0"/>
    <w:rsid w:val="00712A00"/>
    <w:rsid w:val="00713041"/>
    <w:rsid w:val="00713267"/>
    <w:rsid w:val="00713F77"/>
    <w:rsid w:val="007141ED"/>
    <w:rsid w:val="007147E3"/>
    <w:rsid w:val="0071608E"/>
    <w:rsid w:val="0071637F"/>
    <w:rsid w:val="00716412"/>
    <w:rsid w:val="00717D02"/>
    <w:rsid w:val="00721051"/>
    <w:rsid w:val="00723FA5"/>
    <w:rsid w:val="00724666"/>
    <w:rsid w:val="007250E5"/>
    <w:rsid w:val="007250E8"/>
    <w:rsid w:val="00725197"/>
    <w:rsid w:val="007268BF"/>
    <w:rsid w:val="0072789B"/>
    <w:rsid w:val="007300E1"/>
    <w:rsid w:val="00731218"/>
    <w:rsid w:val="00731684"/>
    <w:rsid w:val="00731BA4"/>
    <w:rsid w:val="00732505"/>
    <w:rsid w:val="007338B1"/>
    <w:rsid w:val="00733B10"/>
    <w:rsid w:val="0073592D"/>
    <w:rsid w:val="0073639F"/>
    <w:rsid w:val="007377C2"/>
    <w:rsid w:val="00742192"/>
    <w:rsid w:val="0074353E"/>
    <w:rsid w:val="007435AF"/>
    <w:rsid w:val="007436C2"/>
    <w:rsid w:val="007470BA"/>
    <w:rsid w:val="00747E54"/>
    <w:rsid w:val="00751BDC"/>
    <w:rsid w:val="00753215"/>
    <w:rsid w:val="00754735"/>
    <w:rsid w:val="00754B7B"/>
    <w:rsid w:val="0075585B"/>
    <w:rsid w:val="00756DAB"/>
    <w:rsid w:val="0076008A"/>
    <w:rsid w:val="00760731"/>
    <w:rsid w:val="007607C4"/>
    <w:rsid w:val="00760B5E"/>
    <w:rsid w:val="00760C3F"/>
    <w:rsid w:val="00760EDA"/>
    <w:rsid w:val="00761FEB"/>
    <w:rsid w:val="007625D9"/>
    <w:rsid w:val="00763327"/>
    <w:rsid w:val="00763607"/>
    <w:rsid w:val="00765EE5"/>
    <w:rsid w:val="00767E5D"/>
    <w:rsid w:val="007700E2"/>
    <w:rsid w:val="00774949"/>
    <w:rsid w:val="00775468"/>
    <w:rsid w:val="0077688E"/>
    <w:rsid w:val="00777DB6"/>
    <w:rsid w:val="007802E2"/>
    <w:rsid w:val="00780589"/>
    <w:rsid w:val="00780F26"/>
    <w:rsid w:val="00785A1A"/>
    <w:rsid w:val="007860F8"/>
    <w:rsid w:val="007867E7"/>
    <w:rsid w:val="00787169"/>
    <w:rsid w:val="00790683"/>
    <w:rsid w:val="0079161B"/>
    <w:rsid w:val="007918A5"/>
    <w:rsid w:val="00792D8A"/>
    <w:rsid w:val="007942A8"/>
    <w:rsid w:val="00794AF9"/>
    <w:rsid w:val="00795C7A"/>
    <w:rsid w:val="00797146"/>
    <w:rsid w:val="007A350B"/>
    <w:rsid w:val="007A37DC"/>
    <w:rsid w:val="007A3A23"/>
    <w:rsid w:val="007A5194"/>
    <w:rsid w:val="007A5B92"/>
    <w:rsid w:val="007A5CB9"/>
    <w:rsid w:val="007A6BAC"/>
    <w:rsid w:val="007B1886"/>
    <w:rsid w:val="007B1C8B"/>
    <w:rsid w:val="007B23A7"/>
    <w:rsid w:val="007B2633"/>
    <w:rsid w:val="007B29C1"/>
    <w:rsid w:val="007B2DA3"/>
    <w:rsid w:val="007B535E"/>
    <w:rsid w:val="007B70AF"/>
    <w:rsid w:val="007B7879"/>
    <w:rsid w:val="007B7F16"/>
    <w:rsid w:val="007C05CF"/>
    <w:rsid w:val="007C0B8A"/>
    <w:rsid w:val="007C1142"/>
    <w:rsid w:val="007C146C"/>
    <w:rsid w:val="007C4518"/>
    <w:rsid w:val="007C507B"/>
    <w:rsid w:val="007C50AD"/>
    <w:rsid w:val="007C6341"/>
    <w:rsid w:val="007C6472"/>
    <w:rsid w:val="007C64A4"/>
    <w:rsid w:val="007C652B"/>
    <w:rsid w:val="007C6AC6"/>
    <w:rsid w:val="007C76EB"/>
    <w:rsid w:val="007D01CD"/>
    <w:rsid w:val="007D066C"/>
    <w:rsid w:val="007D0E63"/>
    <w:rsid w:val="007D1798"/>
    <w:rsid w:val="007D2430"/>
    <w:rsid w:val="007D26B7"/>
    <w:rsid w:val="007D3014"/>
    <w:rsid w:val="007D39BA"/>
    <w:rsid w:val="007D3BDF"/>
    <w:rsid w:val="007D4FB4"/>
    <w:rsid w:val="007D520B"/>
    <w:rsid w:val="007D5423"/>
    <w:rsid w:val="007D5A07"/>
    <w:rsid w:val="007D674C"/>
    <w:rsid w:val="007E19CF"/>
    <w:rsid w:val="007E1CD1"/>
    <w:rsid w:val="007E2F9A"/>
    <w:rsid w:val="007E39F0"/>
    <w:rsid w:val="007E5068"/>
    <w:rsid w:val="007E5214"/>
    <w:rsid w:val="007E553B"/>
    <w:rsid w:val="007E5732"/>
    <w:rsid w:val="007F0076"/>
    <w:rsid w:val="007F00A5"/>
    <w:rsid w:val="007F036C"/>
    <w:rsid w:val="007F190A"/>
    <w:rsid w:val="007F1EB5"/>
    <w:rsid w:val="007F7383"/>
    <w:rsid w:val="007F7B62"/>
    <w:rsid w:val="00801021"/>
    <w:rsid w:val="0080112B"/>
    <w:rsid w:val="008013EF"/>
    <w:rsid w:val="008020AE"/>
    <w:rsid w:val="008030FE"/>
    <w:rsid w:val="008031D2"/>
    <w:rsid w:val="00803826"/>
    <w:rsid w:val="008047A9"/>
    <w:rsid w:val="00806198"/>
    <w:rsid w:val="00807621"/>
    <w:rsid w:val="00811740"/>
    <w:rsid w:val="008130C6"/>
    <w:rsid w:val="00813BC6"/>
    <w:rsid w:val="00813E78"/>
    <w:rsid w:val="00813FF9"/>
    <w:rsid w:val="00814321"/>
    <w:rsid w:val="008147CF"/>
    <w:rsid w:val="00814BC6"/>
    <w:rsid w:val="008155BB"/>
    <w:rsid w:val="008172B8"/>
    <w:rsid w:val="008174C6"/>
    <w:rsid w:val="00817DB6"/>
    <w:rsid w:val="00817E9B"/>
    <w:rsid w:val="00820286"/>
    <w:rsid w:val="008204AD"/>
    <w:rsid w:val="00820C34"/>
    <w:rsid w:val="00821AED"/>
    <w:rsid w:val="00823AFE"/>
    <w:rsid w:val="00824514"/>
    <w:rsid w:val="008246D9"/>
    <w:rsid w:val="0082549E"/>
    <w:rsid w:val="008262A4"/>
    <w:rsid w:val="0082739A"/>
    <w:rsid w:val="008302BC"/>
    <w:rsid w:val="0083038E"/>
    <w:rsid w:val="00830764"/>
    <w:rsid w:val="00830AA6"/>
    <w:rsid w:val="00831FB7"/>
    <w:rsid w:val="00833252"/>
    <w:rsid w:val="00834AEF"/>
    <w:rsid w:val="00834D48"/>
    <w:rsid w:val="00834F20"/>
    <w:rsid w:val="008350E3"/>
    <w:rsid w:val="008352F3"/>
    <w:rsid w:val="0083554E"/>
    <w:rsid w:val="008358D8"/>
    <w:rsid w:val="0083650F"/>
    <w:rsid w:val="00836B0E"/>
    <w:rsid w:val="00841432"/>
    <w:rsid w:val="00842FA2"/>
    <w:rsid w:val="0084343F"/>
    <w:rsid w:val="00843C41"/>
    <w:rsid w:val="008440AE"/>
    <w:rsid w:val="00844270"/>
    <w:rsid w:val="008443C0"/>
    <w:rsid w:val="00845BF7"/>
    <w:rsid w:val="00846297"/>
    <w:rsid w:val="00846DFC"/>
    <w:rsid w:val="00847DB5"/>
    <w:rsid w:val="00852F6B"/>
    <w:rsid w:val="008533F7"/>
    <w:rsid w:val="00855947"/>
    <w:rsid w:val="008576B1"/>
    <w:rsid w:val="00857EE8"/>
    <w:rsid w:val="00860E28"/>
    <w:rsid w:val="00861B3C"/>
    <w:rsid w:val="008631CC"/>
    <w:rsid w:val="008631E5"/>
    <w:rsid w:val="00863FAD"/>
    <w:rsid w:val="00864466"/>
    <w:rsid w:val="008656D7"/>
    <w:rsid w:val="008657D2"/>
    <w:rsid w:val="00865E47"/>
    <w:rsid w:val="008662EA"/>
    <w:rsid w:val="00866633"/>
    <w:rsid w:val="00870140"/>
    <w:rsid w:val="00870B8F"/>
    <w:rsid w:val="00871164"/>
    <w:rsid w:val="00871DE4"/>
    <w:rsid w:val="00871F37"/>
    <w:rsid w:val="00874687"/>
    <w:rsid w:val="00874C52"/>
    <w:rsid w:val="00877954"/>
    <w:rsid w:val="00877981"/>
    <w:rsid w:val="00880056"/>
    <w:rsid w:val="00882832"/>
    <w:rsid w:val="00882838"/>
    <w:rsid w:val="008843D8"/>
    <w:rsid w:val="00886F16"/>
    <w:rsid w:val="00886FB8"/>
    <w:rsid w:val="00887954"/>
    <w:rsid w:val="00890225"/>
    <w:rsid w:val="00890481"/>
    <w:rsid w:val="00890550"/>
    <w:rsid w:val="00891AB8"/>
    <w:rsid w:val="00892BEE"/>
    <w:rsid w:val="00892D76"/>
    <w:rsid w:val="00894158"/>
    <w:rsid w:val="00894D94"/>
    <w:rsid w:val="00895DFD"/>
    <w:rsid w:val="008960B2"/>
    <w:rsid w:val="0089631D"/>
    <w:rsid w:val="00897973"/>
    <w:rsid w:val="008A1299"/>
    <w:rsid w:val="008A4021"/>
    <w:rsid w:val="008A47BE"/>
    <w:rsid w:val="008A545F"/>
    <w:rsid w:val="008B0551"/>
    <w:rsid w:val="008B1C75"/>
    <w:rsid w:val="008B27CF"/>
    <w:rsid w:val="008B4494"/>
    <w:rsid w:val="008B488D"/>
    <w:rsid w:val="008B5C33"/>
    <w:rsid w:val="008B5C72"/>
    <w:rsid w:val="008B6213"/>
    <w:rsid w:val="008B65F5"/>
    <w:rsid w:val="008B6DA3"/>
    <w:rsid w:val="008B6ED2"/>
    <w:rsid w:val="008B787E"/>
    <w:rsid w:val="008B7E5A"/>
    <w:rsid w:val="008C009C"/>
    <w:rsid w:val="008C0B86"/>
    <w:rsid w:val="008C1504"/>
    <w:rsid w:val="008C5236"/>
    <w:rsid w:val="008C54A6"/>
    <w:rsid w:val="008C61A5"/>
    <w:rsid w:val="008C62C6"/>
    <w:rsid w:val="008D00A8"/>
    <w:rsid w:val="008D04D3"/>
    <w:rsid w:val="008D0729"/>
    <w:rsid w:val="008D2BB2"/>
    <w:rsid w:val="008D377C"/>
    <w:rsid w:val="008D3B40"/>
    <w:rsid w:val="008D449D"/>
    <w:rsid w:val="008D4B26"/>
    <w:rsid w:val="008D57E7"/>
    <w:rsid w:val="008D5BC6"/>
    <w:rsid w:val="008D5CAB"/>
    <w:rsid w:val="008E09F4"/>
    <w:rsid w:val="008E0C88"/>
    <w:rsid w:val="008E1F87"/>
    <w:rsid w:val="008E29DC"/>
    <w:rsid w:val="008E2DF3"/>
    <w:rsid w:val="008E489D"/>
    <w:rsid w:val="008E4C0A"/>
    <w:rsid w:val="008E4FE2"/>
    <w:rsid w:val="008E53E0"/>
    <w:rsid w:val="008E59DF"/>
    <w:rsid w:val="008E6030"/>
    <w:rsid w:val="008E7A21"/>
    <w:rsid w:val="008E7ED0"/>
    <w:rsid w:val="008F0BE8"/>
    <w:rsid w:val="008F1711"/>
    <w:rsid w:val="008F1B6A"/>
    <w:rsid w:val="008F3788"/>
    <w:rsid w:val="008F5BC7"/>
    <w:rsid w:val="008F5BF9"/>
    <w:rsid w:val="008F6AC3"/>
    <w:rsid w:val="008F6BAE"/>
    <w:rsid w:val="008F7C87"/>
    <w:rsid w:val="00900064"/>
    <w:rsid w:val="009004C5"/>
    <w:rsid w:val="009007EB"/>
    <w:rsid w:val="00901B80"/>
    <w:rsid w:val="00902D41"/>
    <w:rsid w:val="00903B31"/>
    <w:rsid w:val="00906790"/>
    <w:rsid w:val="0091053B"/>
    <w:rsid w:val="00910E61"/>
    <w:rsid w:val="00910EE1"/>
    <w:rsid w:val="00912B29"/>
    <w:rsid w:val="00914A37"/>
    <w:rsid w:val="009158BF"/>
    <w:rsid w:val="00916DE0"/>
    <w:rsid w:val="0091757D"/>
    <w:rsid w:val="009221CD"/>
    <w:rsid w:val="00923C13"/>
    <w:rsid w:val="00923C95"/>
    <w:rsid w:val="00923E97"/>
    <w:rsid w:val="0092493D"/>
    <w:rsid w:val="009255C7"/>
    <w:rsid w:val="009268ED"/>
    <w:rsid w:val="0092711B"/>
    <w:rsid w:val="00927158"/>
    <w:rsid w:val="009273D8"/>
    <w:rsid w:val="0093005A"/>
    <w:rsid w:val="009302A7"/>
    <w:rsid w:val="00931BA6"/>
    <w:rsid w:val="009332B7"/>
    <w:rsid w:val="009346CA"/>
    <w:rsid w:val="0093687F"/>
    <w:rsid w:val="009370B5"/>
    <w:rsid w:val="00937481"/>
    <w:rsid w:val="00937A47"/>
    <w:rsid w:val="009404C4"/>
    <w:rsid w:val="00941D6C"/>
    <w:rsid w:val="00941DF5"/>
    <w:rsid w:val="00941EAB"/>
    <w:rsid w:val="00942AF2"/>
    <w:rsid w:val="00943EAA"/>
    <w:rsid w:val="00944F50"/>
    <w:rsid w:val="00944FE4"/>
    <w:rsid w:val="00946AC1"/>
    <w:rsid w:val="00946E49"/>
    <w:rsid w:val="00947473"/>
    <w:rsid w:val="009509F8"/>
    <w:rsid w:val="00950A26"/>
    <w:rsid w:val="00951B5A"/>
    <w:rsid w:val="00953635"/>
    <w:rsid w:val="00954402"/>
    <w:rsid w:val="009553BF"/>
    <w:rsid w:val="0095743D"/>
    <w:rsid w:val="009575CF"/>
    <w:rsid w:val="009576ED"/>
    <w:rsid w:val="009577F1"/>
    <w:rsid w:val="00960752"/>
    <w:rsid w:val="00960761"/>
    <w:rsid w:val="00960785"/>
    <w:rsid w:val="00961466"/>
    <w:rsid w:val="0096267D"/>
    <w:rsid w:val="00962970"/>
    <w:rsid w:val="00963B00"/>
    <w:rsid w:val="00965AC0"/>
    <w:rsid w:val="0096695D"/>
    <w:rsid w:val="00967899"/>
    <w:rsid w:val="0097072F"/>
    <w:rsid w:val="00970C8A"/>
    <w:rsid w:val="009723C3"/>
    <w:rsid w:val="00974DD2"/>
    <w:rsid w:val="00975612"/>
    <w:rsid w:val="00975E12"/>
    <w:rsid w:val="00976A17"/>
    <w:rsid w:val="00976E53"/>
    <w:rsid w:val="009779B4"/>
    <w:rsid w:val="00977F0A"/>
    <w:rsid w:val="009807AF"/>
    <w:rsid w:val="009811C1"/>
    <w:rsid w:val="0098162D"/>
    <w:rsid w:val="00982709"/>
    <w:rsid w:val="009837F8"/>
    <w:rsid w:val="00984450"/>
    <w:rsid w:val="0098562A"/>
    <w:rsid w:val="009869A5"/>
    <w:rsid w:val="009872F8"/>
    <w:rsid w:val="009875FD"/>
    <w:rsid w:val="009878ED"/>
    <w:rsid w:val="00987C1F"/>
    <w:rsid w:val="00990A3F"/>
    <w:rsid w:val="0099126E"/>
    <w:rsid w:val="00993246"/>
    <w:rsid w:val="009933CB"/>
    <w:rsid w:val="009948A1"/>
    <w:rsid w:val="0099701C"/>
    <w:rsid w:val="009979D4"/>
    <w:rsid w:val="009A01E2"/>
    <w:rsid w:val="009A1929"/>
    <w:rsid w:val="009A2234"/>
    <w:rsid w:val="009A3245"/>
    <w:rsid w:val="009A3F0B"/>
    <w:rsid w:val="009A40DE"/>
    <w:rsid w:val="009A436A"/>
    <w:rsid w:val="009A441B"/>
    <w:rsid w:val="009A4D3C"/>
    <w:rsid w:val="009A5F93"/>
    <w:rsid w:val="009A703B"/>
    <w:rsid w:val="009A714C"/>
    <w:rsid w:val="009A72DF"/>
    <w:rsid w:val="009A7981"/>
    <w:rsid w:val="009B1164"/>
    <w:rsid w:val="009B14A7"/>
    <w:rsid w:val="009B23E3"/>
    <w:rsid w:val="009B276E"/>
    <w:rsid w:val="009B2D06"/>
    <w:rsid w:val="009B2FA6"/>
    <w:rsid w:val="009B3D5F"/>
    <w:rsid w:val="009B5440"/>
    <w:rsid w:val="009B56CE"/>
    <w:rsid w:val="009B6271"/>
    <w:rsid w:val="009B635B"/>
    <w:rsid w:val="009B6DB9"/>
    <w:rsid w:val="009B719B"/>
    <w:rsid w:val="009B7A02"/>
    <w:rsid w:val="009C0E59"/>
    <w:rsid w:val="009C17F3"/>
    <w:rsid w:val="009C1DCE"/>
    <w:rsid w:val="009C2A51"/>
    <w:rsid w:val="009C2E25"/>
    <w:rsid w:val="009C2FC4"/>
    <w:rsid w:val="009C3332"/>
    <w:rsid w:val="009C39F8"/>
    <w:rsid w:val="009C3D64"/>
    <w:rsid w:val="009C49A6"/>
    <w:rsid w:val="009C5E32"/>
    <w:rsid w:val="009C6995"/>
    <w:rsid w:val="009C7E8D"/>
    <w:rsid w:val="009D0C8A"/>
    <w:rsid w:val="009D0D1D"/>
    <w:rsid w:val="009D0E2D"/>
    <w:rsid w:val="009D0F55"/>
    <w:rsid w:val="009D1C93"/>
    <w:rsid w:val="009D1CD2"/>
    <w:rsid w:val="009D21E6"/>
    <w:rsid w:val="009D2272"/>
    <w:rsid w:val="009D23E5"/>
    <w:rsid w:val="009D29FA"/>
    <w:rsid w:val="009D2A53"/>
    <w:rsid w:val="009D313A"/>
    <w:rsid w:val="009D6B7B"/>
    <w:rsid w:val="009D7143"/>
    <w:rsid w:val="009E1A26"/>
    <w:rsid w:val="009E3379"/>
    <w:rsid w:val="009E3663"/>
    <w:rsid w:val="009E41B4"/>
    <w:rsid w:val="009E46A1"/>
    <w:rsid w:val="009E4700"/>
    <w:rsid w:val="009E47BA"/>
    <w:rsid w:val="009E490B"/>
    <w:rsid w:val="009E51D5"/>
    <w:rsid w:val="009E5EF1"/>
    <w:rsid w:val="009E6B4B"/>
    <w:rsid w:val="009E7944"/>
    <w:rsid w:val="009E79AB"/>
    <w:rsid w:val="009F08A2"/>
    <w:rsid w:val="009F3A36"/>
    <w:rsid w:val="009F3B7E"/>
    <w:rsid w:val="009F5613"/>
    <w:rsid w:val="009F649E"/>
    <w:rsid w:val="009F6D55"/>
    <w:rsid w:val="00A0141D"/>
    <w:rsid w:val="00A01C71"/>
    <w:rsid w:val="00A0292B"/>
    <w:rsid w:val="00A02C6F"/>
    <w:rsid w:val="00A03703"/>
    <w:rsid w:val="00A04F4E"/>
    <w:rsid w:val="00A051EE"/>
    <w:rsid w:val="00A05994"/>
    <w:rsid w:val="00A10361"/>
    <w:rsid w:val="00A10508"/>
    <w:rsid w:val="00A10D11"/>
    <w:rsid w:val="00A11FC4"/>
    <w:rsid w:val="00A12B00"/>
    <w:rsid w:val="00A12E05"/>
    <w:rsid w:val="00A143D6"/>
    <w:rsid w:val="00A15B4A"/>
    <w:rsid w:val="00A16302"/>
    <w:rsid w:val="00A1777E"/>
    <w:rsid w:val="00A20997"/>
    <w:rsid w:val="00A21384"/>
    <w:rsid w:val="00A21F5D"/>
    <w:rsid w:val="00A22735"/>
    <w:rsid w:val="00A23425"/>
    <w:rsid w:val="00A23A4E"/>
    <w:rsid w:val="00A23A82"/>
    <w:rsid w:val="00A23ABE"/>
    <w:rsid w:val="00A24259"/>
    <w:rsid w:val="00A2657A"/>
    <w:rsid w:val="00A269F1"/>
    <w:rsid w:val="00A26B7B"/>
    <w:rsid w:val="00A277A5"/>
    <w:rsid w:val="00A27CFD"/>
    <w:rsid w:val="00A30000"/>
    <w:rsid w:val="00A31046"/>
    <w:rsid w:val="00A31A5E"/>
    <w:rsid w:val="00A32158"/>
    <w:rsid w:val="00A3338C"/>
    <w:rsid w:val="00A338CE"/>
    <w:rsid w:val="00A34106"/>
    <w:rsid w:val="00A3434D"/>
    <w:rsid w:val="00A34821"/>
    <w:rsid w:val="00A35D6D"/>
    <w:rsid w:val="00A3603A"/>
    <w:rsid w:val="00A36978"/>
    <w:rsid w:val="00A37E7B"/>
    <w:rsid w:val="00A37F08"/>
    <w:rsid w:val="00A37F4E"/>
    <w:rsid w:val="00A40A40"/>
    <w:rsid w:val="00A41B5F"/>
    <w:rsid w:val="00A42929"/>
    <w:rsid w:val="00A4387A"/>
    <w:rsid w:val="00A44C71"/>
    <w:rsid w:val="00A454A9"/>
    <w:rsid w:val="00A45760"/>
    <w:rsid w:val="00A45ED7"/>
    <w:rsid w:val="00A45EF9"/>
    <w:rsid w:val="00A46294"/>
    <w:rsid w:val="00A46F42"/>
    <w:rsid w:val="00A47E6B"/>
    <w:rsid w:val="00A50639"/>
    <w:rsid w:val="00A50AFB"/>
    <w:rsid w:val="00A50D07"/>
    <w:rsid w:val="00A50F86"/>
    <w:rsid w:val="00A51D26"/>
    <w:rsid w:val="00A51DD5"/>
    <w:rsid w:val="00A52160"/>
    <w:rsid w:val="00A52655"/>
    <w:rsid w:val="00A5353F"/>
    <w:rsid w:val="00A53C3F"/>
    <w:rsid w:val="00A54185"/>
    <w:rsid w:val="00A54DF4"/>
    <w:rsid w:val="00A54E3F"/>
    <w:rsid w:val="00A551DF"/>
    <w:rsid w:val="00A5568B"/>
    <w:rsid w:val="00A5679B"/>
    <w:rsid w:val="00A57BF5"/>
    <w:rsid w:val="00A60DB8"/>
    <w:rsid w:val="00A618A0"/>
    <w:rsid w:val="00A61DFD"/>
    <w:rsid w:val="00A61F24"/>
    <w:rsid w:val="00A624DF"/>
    <w:rsid w:val="00A637A6"/>
    <w:rsid w:val="00A63896"/>
    <w:rsid w:val="00A63AF7"/>
    <w:rsid w:val="00A65C10"/>
    <w:rsid w:val="00A65EF2"/>
    <w:rsid w:val="00A67693"/>
    <w:rsid w:val="00A70F4F"/>
    <w:rsid w:val="00A710CE"/>
    <w:rsid w:val="00A7205A"/>
    <w:rsid w:val="00A72149"/>
    <w:rsid w:val="00A72D38"/>
    <w:rsid w:val="00A73B9B"/>
    <w:rsid w:val="00A75113"/>
    <w:rsid w:val="00A7586F"/>
    <w:rsid w:val="00A75B6F"/>
    <w:rsid w:val="00A770A0"/>
    <w:rsid w:val="00A82C05"/>
    <w:rsid w:val="00A83437"/>
    <w:rsid w:val="00A83AD9"/>
    <w:rsid w:val="00A83C75"/>
    <w:rsid w:val="00A85DB5"/>
    <w:rsid w:val="00A866B0"/>
    <w:rsid w:val="00A86C84"/>
    <w:rsid w:val="00A90501"/>
    <w:rsid w:val="00A907B5"/>
    <w:rsid w:val="00A92731"/>
    <w:rsid w:val="00A940A9"/>
    <w:rsid w:val="00A955A4"/>
    <w:rsid w:val="00A9596E"/>
    <w:rsid w:val="00A95B19"/>
    <w:rsid w:val="00A95DD3"/>
    <w:rsid w:val="00A960AC"/>
    <w:rsid w:val="00A96825"/>
    <w:rsid w:val="00A9789D"/>
    <w:rsid w:val="00A97A83"/>
    <w:rsid w:val="00AA0728"/>
    <w:rsid w:val="00AA19C1"/>
    <w:rsid w:val="00AA1BB1"/>
    <w:rsid w:val="00AA259E"/>
    <w:rsid w:val="00AA4351"/>
    <w:rsid w:val="00AA4BF0"/>
    <w:rsid w:val="00AA53D9"/>
    <w:rsid w:val="00AA6398"/>
    <w:rsid w:val="00AA6FD5"/>
    <w:rsid w:val="00AA7B83"/>
    <w:rsid w:val="00AA7EF0"/>
    <w:rsid w:val="00AB087A"/>
    <w:rsid w:val="00AB0D63"/>
    <w:rsid w:val="00AB0E1A"/>
    <w:rsid w:val="00AB1048"/>
    <w:rsid w:val="00AB2002"/>
    <w:rsid w:val="00AB2889"/>
    <w:rsid w:val="00AB3C09"/>
    <w:rsid w:val="00AB5909"/>
    <w:rsid w:val="00AB61C1"/>
    <w:rsid w:val="00AB684F"/>
    <w:rsid w:val="00AB795D"/>
    <w:rsid w:val="00AC0591"/>
    <w:rsid w:val="00AC0787"/>
    <w:rsid w:val="00AC1462"/>
    <w:rsid w:val="00AC1BB9"/>
    <w:rsid w:val="00AC1C74"/>
    <w:rsid w:val="00AC39F9"/>
    <w:rsid w:val="00AC55F4"/>
    <w:rsid w:val="00AC5F0B"/>
    <w:rsid w:val="00AC6140"/>
    <w:rsid w:val="00AC7252"/>
    <w:rsid w:val="00AD0782"/>
    <w:rsid w:val="00AD13BD"/>
    <w:rsid w:val="00AD22BA"/>
    <w:rsid w:val="00AD29F9"/>
    <w:rsid w:val="00AD339D"/>
    <w:rsid w:val="00AD366E"/>
    <w:rsid w:val="00AD4F84"/>
    <w:rsid w:val="00AD59FD"/>
    <w:rsid w:val="00AD6ACD"/>
    <w:rsid w:val="00AD7E98"/>
    <w:rsid w:val="00AE0DAB"/>
    <w:rsid w:val="00AE2DBA"/>
    <w:rsid w:val="00AE3D3B"/>
    <w:rsid w:val="00AE56A1"/>
    <w:rsid w:val="00AE63BD"/>
    <w:rsid w:val="00AE7243"/>
    <w:rsid w:val="00AF07C7"/>
    <w:rsid w:val="00AF1821"/>
    <w:rsid w:val="00AF1C1A"/>
    <w:rsid w:val="00AF3B06"/>
    <w:rsid w:val="00AF49AB"/>
    <w:rsid w:val="00AF4E6A"/>
    <w:rsid w:val="00AF587D"/>
    <w:rsid w:val="00AF5A3C"/>
    <w:rsid w:val="00AF6381"/>
    <w:rsid w:val="00AF6A19"/>
    <w:rsid w:val="00AF6C66"/>
    <w:rsid w:val="00B02E5C"/>
    <w:rsid w:val="00B030C0"/>
    <w:rsid w:val="00B0406E"/>
    <w:rsid w:val="00B040F3"/>
    <w:rsid w:val="00B0445B"/>
    <w:rsid w:val="00B04607"/>
    <w:rsid w:val="00B0496C"/>
    <w:rsid w:val="00B04B60"/>
    <w:rsid w:val="00B050C6"/>
    <w:rsid w:val="00B054C4"/>
    <w:rsid w:val="00B054F0"/>
    <w:rsid w:val="00B05669"/>
    <w:rsid w:val="00B059E5"/>
    <w:rsid w:val="00B10035"/>
    <w:rsid w:val="00B11386"/>
    <w:rsid w:val="00B11703"/>
    <w:rsid w:val="00B11CD5"/>
    <w:rsid w:val="00B17652"/>
    <w:rsid w:val="00B20C4E"/>
    <w:rsid w:val="00B21C87"/>
    <w:rsid w:val="00B22133"/>
    <w:rsid w:val="00B22533"/>
    <w:rsid w:val="00B23821"/>
    <w:rsid w:val="00B250D1"/>
    <w:rsid w:val="00B25B41"/>
    <w:rsid w:val="00B2640A"/>
    <w:rsid w:val="00B272C1"/>
    <w:rsid w:val="00B27DE9"/>
    <w:rsid w:val="00B307D1"/>
    <w:rsid w:val="00B31408"/>
    <w:rsid w:val="00B321BE"/>
    <w:rsid w:val="00B329D8"/>
    <w:rsid w:val="00B32AE7"/>
    <w:rsid w:val="00B3311E"/>
    <w:rsid w:val="00B33FC2"/>
    <w:rsid w:val="00B355F5"/>
    <w:rsid w:val="00B3643F"/>
    <w:rsid w:val="00B36865"/>
    <w:rsid w:val="00B37148"/>
    <w:rsid w:val="00B379B3"/>
    <w:rsid w:val="00B37D87"/>
    <w:rsid w:val="00B45D6E"/>
    <w:rsid w:val="00B47303"/>
    <w:rsid w:val="00B4751C"/>
    <w:rsid w:val="00B531EE"/>
    <w:rsid w:val="00B53562"/>
    <w:rsid w:val="00B53876"/>
    <w:rsid w:val="00B549AF"/>
    <w:rsid w:val="00B56AB7"/>
    <w:rsid w:val="00B575A7"/>
    <w:rsid w:val="00B5760D"/>
    <w:rsid w:val="00B577C2"/>
    <w:rsid w:val="00B57CB3"/>
    <w:rsid w:val="00B61288"/>
    <w:rsid w:val="00B6144F"/>
    <w:rsid w:val="00B615CD"/>
    <w:rsid w:val="00B62D16"/>
    <w:rsid w:val="00B63438"/>
    <w:rsid w:val="00B636FE"/>
    <w:rsid w:val="00B64970"/>
    <w:rsid w:val="00B650E3"/>
    <w:rsid w:val="00B6572E"/>
    <w:rsid w:val="00B666AB"/>
    <w:rsid w:val="00B67CB2"/>
    <w:rsid w:val="00B70699"/>
    <w:rsid w:val="00B70C66"/>
    <w:rsid w:val="00B70D8C"/>
    <w:rsid w:val="00B710F5"/>
    <w:rsid w:val="00B713D4"/>
    <w:rsid w:val="00B7297A"/>
    <w:rsid w:val="00B75C40"/>
    <w:rsid w:val="00B76470"/>
    <w:rsid w:val="00B76714"/>
    <w:rsid w:val="00B778C0"/>
    <w:rsid w:val="00B77ACC"/>
    <w:rsid w:val="00B77C6A"/>
    <w:rsid w:val="00B77EBF"/>
    <w:rsid w:val="00B80ED9"/>
    <w:rsid w:val="00B8162B"/>
    <w:rsid w:val="00B831EC"/>
    <w:rsid w:val="00B849A4"/>
    <w:rsid w:val="00B86D94"/>
    <w:rsid w:val="00B86F8C"/>
    <w:rsid w:val="00B90675"/>
    <w:rsid w:val="00B91F25"/>
    <w:rsid w:val="00B930EF"/>
    <w:rsid w:val="00B9315C"/>
    <w:rsid w:val="00B94B6A"/>
    <w:rsid w:val="00B94DDD"/>
    <w:rsid w:val="00B95BFD"/>
    <w:rsid w:val="00B96125"/>
    <w:rsid w:val="00B963CD"/>
    <w:rsid w:val="00B967E1"/>
    <w:rsid w:val="00B96F82"/>
    <w:rsid w:val="00B96FC8"/>
    <w:rsid w:val="00B9725F"/>
    <w:rsid w:val="00BA0CDC"/>
    <w:rsid w:val="00BA2DFC"/>
    <w:rsid w:val="00BA35DD"/>
    <w:rsid w:val="00BA3EFD"/>
    <w:rsid w:val="00BA5558"/>
    <w:rsid w:val="00BA56D7"/>
    <w:rsid w:val="00BA5A1A"/>
    <w:rsid w:val="00BA5C25"/>
    <w:rsid w:val="00BA7A6B"/>
    <w:rsid w:val="00BB004E"/>
    <w:rsid w:val="00BB053B"/>
    <w:rsid w:val="00BB13B2"/>
    <w:rsid w:val="00BB16E1"/>
    <w:rsid w:val="00BB19BB"/>
    <w:rsid w:val="00BB35FC"/>
    <w:rsid w:val="00BB4676"/>
    <w:rsid w:val="00BB47E0"/>
    <w:rsid w:val="00BB4F3E"/>
    <w:rsid w:val="00BB52D2"/>
    <w:rsid w:val="00BB58C5"/>
    <w:rsid w:val="00BB645F"/>
    <w:rsid w:val="00BB6901"/>
    <w:rsid w:val="00BC0239"/>
    <w:rsid w:val="00BC2C7E"/>
    <w:rsid w:val="00BC348D"/>
    <w:rsid w:val="00BC3C5A"/>
    <w:rsid w:val="00BC4537"/>
    <w:rsid w:val="00BC5257"/>
    <w:rsid w:val="00BC7ADE"/>
    <w:rsid w:val="00BD16FA"/>
    <w:rsid w:val="00BD176A"/>
    <w:rsid w:val="00BD1996"/>
    <w:rsid w:val="00BD1B27"/>
    <w:rsid w:val="00BD1B2D"/>
    <w:rsid w:val="00BD2422"/>
    <w:rsid w:val="00BD2A84"/>
    <w:rsid w:val="00BD2DB6"/>
    <w:rsid w:val="00BD31A5"/>
    <w:rsid w:val="00BD3588"/>
    <w:rsid w:val="00BD3855"/>
    <w:rsid w:val="00BD72E0"/>
    <w:rsid w:val="00BD7E1C"/>
    <w:rsid w:val="00BE0952"/>
    <w:rsid w:val="00BE1A5F"/>
    <w:rsid w:val="00BE2B92"/>
    <w:rsid w:val="00BE2DCE"/>
    <w:rsid w:val="00BE31E7"/>
    <w:rsid w:val="00BE3267"/>
    <w:rsid w:val="00BE6652"/>
    <w:rsid w:val="00BF0046"/>
    <w:rsid w:val="00BF1D34"/>
    <w:rsid w:val="00BF2D86"/>
    <w:rsid w:val="00BF37BB"/>
    <w:rsid w:val="00BF6557"/>
    <w:rsid w:val="00BF672E"/>
    <w:rsid w:val="00BF7BB9"/>
    <w:rsid w:val="00BF7FDC"/>
    <w:rsid w:val="00C00676"/>
    <w:rsid w:val="00C01B09"/>
    <w:rsid w:val="00C03BEA"/>
    <w:rsid w:val="00C040B6"/>
    <w:rsid w:val="00C04608"/>
    <w:rsid w:val="00C05ED6"/>
    <w:rsid w:val="00C06210"/>
    <w:rsid w:val="00C06711"/>
    <w:rsid w:val="00C067F6"/>
    <w:rsid w:val="00C06CB9"/>
    <w:rsid w:val="00C06F0E"/>
    <w:rsid w:val="00C0700E"/>
    <w:rsid w:val="00C0753E"/>
    <w:rsid w:val="00C1045A"/>
    <w:rsid w:val="00C10837"/>
    <w:rsid w:val="00C1095B"/>
    <w:rsid w:val="00C10BE8"/>
    <w:rsid w:val="00C10CF9"/>
    <w:rsid w:val="00C110A3"/>
    <w:rsid w:val="00C129FA"/>
    <w:rsid w:val="00C12DF1"/>
    <w:rsid w:val="00C1479E"/>
    <w:rsid w:val="00C149D8"/>
    <w:rsid w:val="00C14E55"/>
    <w:rsid w:val="00C173D0"/>
    <w:rsid w:val="00C174D1"/>
    <w:rsid w:val="00C174EF"/>
    <w:rsid w:val="00C17D9E"/>
    <w:rsid w:val="00C211A5"/>
    <w:rsid w:val="00C22904"/>
    <w:rsid w:val="00C22CD7"/>
    <w:rsid w:val="00C23261"/>
    <w:rsid w:val="00C27140"/>
    <w:rsid w:val="00C2748C"/>
    <w:rsid w:val="00C279CA"/>
    <w:rsid w:val="00C3098F"/>
    <w:rsid w:val="00C310DF"/>
    <w:rsid w:val="00C338E9"/>
    <w:rsid w:val="00C3603D"/>
    <w:rsid w:val="00C3677E"/>
    <w:rsid w:val="00C36DAC"/>
    <w:rsid w:val="00C36E10"/>
    <w:rsid w:val="00C37245"/>
    <w:rsid w:val="00C37723"/>
    <w:rsid w:val="00C37839"/>
    <w:rsid w:val="00C37D9D"/>
    <w:rsid w:val="00C41A64"/>
    <w:rsid w:val="00C41D8C"/>
    <w:rsid w:val="00C427E7"/>
    <w:rsid w:val="00C42F8D"/>
    <w:rsid w:val="00C43594"/>
    <w:rsid w:val="00C43A29"/>
    <w:rsid w:val="00C43BEC"/>
    <w:rsid w:val="00C44F07"/>
    <w:rsid w:val="00C464D5"/>
    <w:rsid w:val="00C475E5"/>
    <w:rsid w:val="00C500CC"/>
    <w:rsid w:val="00C50405"/>
    <w:rsid w:val="00C50B0D"/>
    <w:rsid w:val="00C520EE"/>
    <w:rsid w:val="00C52973"/>
    <w:rsid w:val="00C54173"/>
    <w:rsid w:val="00C5660D"/>
    <w:rsid w:val="00C56C1D"/>
    <w:rsid w:val="00C575D6"/>
    <w:rsid w:val="00C60640"/>
    <w:rsid w:val="00C62AB7"/>
    <w:rsid w:val="00C6479D"/>
    <w:rsid w:val="00C64C13"/>
    <w:rsid w:val="00C659B4"/>
    <w:rsid w:val="00C6634B"/>
    <w:rsid w:val="00C667AA"/>
    <w:rsid w:val="00C66CB5"/>
    <w:rsid w:val="00C66D45"/>
    <w:rsid w:val="00C67F8E"/>
    <w:rsid w:val="00C7166C"/>
    <w:rsid w:val="00C732C8"/>
    <w:rsid w:val="00C736B4"/>
    <w:rsid w:val="00C74EB2"/>
    <w:rsid w:val="00C74EFC"/>
    <w:rsid w:val="00C75364"/>
    <w:rsid w:val="00C7559C"/>
    <w:rsid w:val="00C75EB6"/>
    <w:rsid w:val="00C76962"/>
    <w:rsid w:val="00C76E9E"/>
    <w:rsid w:val="00C77C7B"/>
    <w:rsid w:val="00C80A99"/>
    <w:rsid w:val="00C80C2E"/>
    <w:rsid w:val="00C816DB"/>
    <w:rsid w:val="00C81A42"/>
    <w:rsid w:val="00C81D5D"/>
    <w:rsid w:val="00C83AFB"/>
    <w:rsid w:val="00C83FAE"/>
    <w:rsid w:val="00C843F2"/>
    <w:rsid w:val="00C84B07"/>
    <w:rsid w:val="00C84B34"/>
    <w:rsid w:val="00C85C5E"/>
    <w:rsid w:val="00C914E5"/>
    <w:rsid w:val="00C918CD"/>
    <w:rsid w:val="00C91CE3"/>
    <w:rsid w:val="00C92C2F"/>
    <w:rsid w:val="00C9339B"/>
    <w:rsid w:val="00C937AF"/>
    <w:rsid w:val="00C93BCA"/>
    <w:rsid w:val="00C948E3"/>
    <w:rsid w:val="00C951D6"/>
    <w:rsid w:val="00C957B9"/>
    <w:rsid w:val="00C9712A"/>
    <w:rsid w:val="00CA26A2"/>
    <w:rsid w:val="00CA3316"/>
    <w:rsid w:val="00CA37BA"/>
    <w:rsid w:val="00CA3B30"/>
    <w:rsid w:val="00CA3B5B"/>
    <w:rsid w:val="00CA3CFD"/>
    <w:rsid w:val="00CA5E6F"/>
    <w:rsid w:val="00CA657E"/>
    <w:rsid w:val="00CB030A"/>
    <w:rsid w:val="00CB06DC"/>
    <w:rsid w:val="00CB1295"/>
    <w:rsid w:val="00CB2672"/>
    <w:rsid w:val="00CB2BF6"/>
    <w:rsid w:val="00CB370D"/>
    <w:rsid w:val="00CB41BA"/>
    <w:rsid w:val="00CB4FAB"/>
    <w:rsid w:val="00CB565D"/>
    <w:rsid w:val="00CB5A95"/>
    <w:rsid w:val="00CB5FBE"/>
    <w:rsid w:val="00CB6C33"/>
    <w:rsid w:val="00CB7E07"/>
    <w:rsid w:val="00CC10E7"/>
    <w:rsid w:val="00CC1717"/>
    <w:rsid w:val="00CC28CE"/>
    <w:rsid w:val="00CC33D6"/>
    <w:rsid w:val="00CC3931"/>
    <w:rsid w:val="00CC5F3F"/>
    <w:rsid w:val="00CC6C6F"/>
    <w:rsid w:val="00CC6EB0"/>
    <w:rsid w:val="00CC7DE4"/>
    <w:rsid w:val="00CD0DA9"/>
    <w:rsid w:val="00CD11A3"/>
    <w:rsid w:val="00CD26FA"/>
    <w:rsid w:val="00CD3189"/>
    <w:rsid w:val="00CD3A5E"/>
    <w:rsid w:val="00CD42E4"/>
    <w:rsid w:val="00CD4A92"/>
    <w:rsid w:val="00CD51FD"/>
    <w:rsid w:val="00CD5605"/>
    <w:rsid w:val="00CD5B33"/>
    <w:rsid w:val="00CD619C"/>
    <w:rsid w:val="00CD68AE"/>
    <w:rsid w:val="00CD7EBC"/>
    <w:rsid w:val="00CE003D"/>
    <w:rsid w:val="00CE2223"/>
    <w:rsid w:val="00CE2344"/>
    <w:rsid w:val="00CE24F3"/>
    <w:rsid w:val="00CE34A5"/>
    <w:rsid w:val="00CE47CB"/>
    <w:rsid w:val="00CE4D91"/>
    <w:rsid w:val="00CE511F"/>
    <w:rsid w:val="00CE5C64"/>
    <w:rsid w:val="00CE70DC"/>
    <w:rsid w:val="00CE761B"/>
    <w:rsid w:val="00CF0114"/>
    <w:rsid w:val="00CF0C11"/>
    <w:rsid w:val="00CF0DE3"/>
    <w:rsid w:val="00CF0F0B"/>
    <w:rsid w:val="00CF3346"/>
    <w:rsid w:val="00CF546E"/>
    <w:rsid w:val="00CF5A9D"/>
    <w:rsid w:val="00CF6B14"/>
    <w:rsid w:val="00CF79DF"/>
    <w:rsid w:val="00CF7E06"/>
    <w:rsid w:val="00D01B05"/>
    <w:rsid w:val="00D02703"/>
    <w:rsid w:val="00D0279E"/>
    <w:rsid w:val="00D02DB3"/>
    <w:rsid w:val="00D02E65"/>
    <w:rsid w:val="00D03B90"/>
    <w:rsid w:val="00D03C1C"/>
    <w:rsid w:val="00D03EB9"/>
    <w:rsid w:val="00D044AB"/>
    <w:rsid w:val="00D0467A"/>
    <w:rsid w:val="00D0613A"/>
    <w:rsid w:val="00D06397"/>
    <w:rsid w:val="00D07D54"/>
    <w:rsid w:val="00D07E7E"/>
    <w:rsid w:val="00D1043E"/>
    <w:rsid w:val="00D10628"/>
    <w:rsid w:val="00D108A3"/>
    <w:rsid w:val="00D10A14"/>
    <w:rsid w:val="00D110CB"/>
    <w:rsid w:val="00D125CE"/>
    <w:rsid w:val="00D12971"/>
    <w:rsid w:val="00D12A49"/>
    <w:rsid w:val="00D12B1F"/>
    <w:rsid w:val="00D12C24"/>
    <w:rsid w:val="00D132D3"/>
    <w:rsid w:val="00D13380"/>
    <w:rsid w:val="00D14A21"/>
    <w:rsid w:val="00D15126"/>
    <w:rsid w:val="00D15459"/>
    <w:rsid w:val="00D155C7"/>
    <w:rsid w:val="00D17075"/>
    <w:rsid w:val="00D17482"/>
    <w:rsid w:val="00D17CBA"/>
    <w:rsid w:val="00D17D7E"/>
    <w:rsid w:val="00D17E30"/>
    <w:rsid w:val="00D2151D"/>
    <w:rsid w:val="00D220DA"/>
    <w:rsid w:val="00D2260E"/>
    <w:rsid w:val="00D226CE"/>
    <w:rsid w:val="00D24822"/>
    <w:rsid w:val="00D2595A"/>
    <w:rsid w:val="00D25CFF"/>
    <w:rsid w:val="00D26135"/>
    <w:rsid w:val="00D2759D"/>
    <w:rsid w:val="00D2787C"/>
    <w:rsid w:val="00D27A22"/>
    <w:rsid w:val="00D30A83"/>
    <w:rsid w:val="00D317BC"/>
    <w:rsid w:val="00D33977"/>
    <w:rsid w:val="00D34204"/>
    <w:rsid w:val="00D3489B"/>
    <w:rsid w:val="00D35384"/>
    <w:rsid w:val="00D37473"/>
    <w:rsid w:val="00D4304F"/>
    <w:rsid w:val="00D43374"/>
    <w:rsid w:val="00D437A1"/>
    <w:rsid w:val="00D43828"/>
    <w:rsid w:val="00D47D3A"/>
    <w:rsid w:val="00D50807"/>
    <w:rsid w:val="00D51EA2"/>
    <w:rsid w:val="00D5249F"/>
    <w:rsid w:val="00D538C4"/>
    <w:rsid w:val="00D54560"/>
    <w:rsid w:val="00D55BBC"/>
    <w:rsid w:val="00D55EE6"/>
    <w:rsid w:val="00D567E7"/>
    <w:rsid w:val="00D5769C"/>
    <w:rsid w:val="00D617E4"/>
    <w:rsid w:val="00D6329F"/>
    <w:rsid w:val="00D63A62"/>
    <w:rsid w:val="00D64721"/>
    <w:rsid w:val="00D64EA4"/>
    <w:rsid w:val="00D6584F"/>
    <w:rsid w:val="00D672F2"/>
    <w:rsid w:val="00D67F17"/>
    <w:rsid w:val="00D70748"/>
    <w:rsid w:val="00D74361"/>
    <w:rsid w:val="00D745D5"/>
    <w:rsid w:val="00D75EA9"/>
    <w:rsid w:val="00D76887"/>
    <w:rsid w:val="00D77B55"/>
    <w:rsid w:val="00D82399"/>
    <w:rsid w:val="00D82E62"/>
    <w:rsid w:val="00D838A3"/>
    <w:rsid w:val="00D844A6"/>
    <w:rsid w:val="00D8540F"/>
    <w:rsid w:val="00D854A8"/>
    <w:rsid w:val="00D854ED"/>
    <w:rsid w:val="00D85586"/>
    <w:rsid w:val="00D859C8"/>
    <w:rsid w:val="00D86187"/>
    <w:rsid w:val="00D878CA"/>
    <w:rsid w:val="00D87B2F"/>
    <w:rsid w:val="00D87D6C"/>
    <w:rsid w:val="00D90413"/>
    <w:rsid w:val="00D908A9"/>
    <w:rsid w:val="00D91117"/>
    <w:rsid w:val="00D91691"/>
    <w:rsid w:val="00D91D72"/>
    <w:rsid w:val="00D92067"/>
    <w:rsid w:val="00D94ABA"/>
    <w:rsid w:val="00D94B8B"/>
    <w:rsid w:val="00D94CF9"/>
    <w:rsid w:val="00D95A1E"/>
    <w:rsid w:val="00D95C01"/>
    <w:rsid w:val="00D95E46"/>
    <w:rsid w:val="00D963F9"/>
    <w:rsid w:val="00D96BB1"/>
    <w:rsid w:val="00D97259"/>
    <w:rsid w:val="00D978EC"/>
    <w:rsid w:val="00DA061E"/>
    <w:rsid w:val="00DA11D6"/>
    <w:rsid w:val="00DA2AA3"/>
    <w:rsid w:val="00DA2CDB"/>
    <w:rsid w:val="00DA362E"/>
    <w:rsid w:val="00DA3939"/>
    <w:rsid w:val="00DA41D5"/>
    <w:rsid w:val="00DA52EA"/>
    <w:rsid w:val="00DB043C"/>
    <w:rsid w:val="00DB1063"/>
    <w:rsid w:val="00DB2AA4"/>
    <w:rsid w:val="00DB2D9E"/>
    <w:rsid w:val="00DB2E2D"/>
    <w:rsid w:val="00DB3139"/>
    <w:rsid w:val="00DB55AE"/>
    <w:rsid w:val="00DB5C77"/>
    <w:rsid w:val="00DB6205"/>
    <w:rsid w:val="00DC1A04"/>
    <w:rsid w:val="00DC2204"/>
    <w:rsid w:val="00DC360E"/>
    <w:rsid w:val="00DC59E2"/>
    <w:rsid w:val="00DC5B98"/>
    <w:rsid w:val="00DC5C96"/>
    <w:rsid w:val="00DC5E25"/>
    <w:rsid w:val="00DC7DDA"/>
    <w:rsid w:val="00DD554E"/>
    <w:rsid w:val="00DD55AD"/>
    <w:rsid w:val="00DD74FF"/>
    <w:rsid w:val="00DD7DE3"/>
    <w:rsid w:val="00DE031B"/>
    <w:rsid w:val="00DE064C"/>
    <w:rsid w:val="00DE0A2F"/>
    <w:rsid w:val="00DE0B5F"/>
    <w:rsid w:val="00DE0F3D"/>
    <w:rsid w:val="00DE17FD"/>
    <w:rsid w:val="00DE1CBE"/>
    <w:rsid w:val="00DE2822"/>
    <w:rsid w:val="00DE3087"/>
    <w:rsid w:val="00DE3145"/>
    <w:rsid w:val="00DE3875"/>
    <w:rsid w:val="00DE62DE"/>
    <w:rsid w:val="00DE638B"/>
    <w:rsid w:val="00DE7245"/>
    <w:rsid w:val="00DF0E81"/>
    <w:rsid w:val="00DF1EF9"/>
    <w:rsid w:val="00DF27A2"/>
    <w:rsid w:val="00DF2B1B"/>
    <w:rsid w:val="00DF306D"/>
    <w:rsid w:val="00DF32E9"/>
    <w:rsid w:val="00DF33EE"/>
    <w:rsid w:val="00DF3555"/>
    <w:rsid w:val="00DF3D47"/>
    <w:rsid w:val="00DF42A5"/>
    <w:rsid w:val="00DF43A9"/>
    <w:rsid w:val="00DF5E2B"/>
    <w:rsid w:val="00DF74D7"/>
    <w:rsid w:val="00DF74E0"/>
    <w:rsid w:val="00E002CA"/>
    <w:rsid w:val="00E024CD"/>
    <w:rsid w:val="00E0296A"/>
    <w:rsid w:val="00E0462F"/>
    <w:rsid w:val="00E04AF2"/>
    <w:rsid w:val="00E05944"/>
    <w:rsid w:val="00E05F50"/>
    <w:rsid w:val="00E06105"/>
    <w:rsid w:val="00E071D9"/>
    <w:rsid w:val="00E07C55"/>
    <w:rsid w:val="00E10674"/>
    <w:rsid w:val="00E10FCF"/>
    <w:rsid w:val="00E11DAA"/>
    <w:rsid w:val="00E122CA"/>
    <w:rsid w:val="00E137AB"/>
    <w:rsid w:val="00E1481C"/>
    <w:rsid w:val="00E15EF6"/>
    <w:rsid w:val="00E16A61"/>
    <w:rsid w:val="00E16CBA"/>
    <w:rsid w:val="00E1708B"/>
    <w:rsid w:val="00E1744E"/>
    <w:rsid w:val="00E17515"/>
    <w:rsid w:val="00E17A6B"/>
    <w:rsid w:val="00E20172"/>
    <w:rsid w:val="00E201CB"/>
    <w:rsid w:val="00E206B3"/>
    <w:rsid w:val="00E2099A"/>
    <w:rsid w:val="00E20AFB"/>
    <w:rsid w:val="00E20EE7"/>
    <w:rsid w:val="00E210F5"/>
    <w:rsid w:val="00E21290"/>
    <w:rsid w:val="00E2163F"/>
    <w:rsid w:val="00E21783"/>
    <w:rsid w:val="00E2189D"/>
    <w:rsid w:val="00E21B89"/>
    <w:rsid w:val="00E21F37"/>
    <w:rsid w:val="00E22264"/>
    <w:rsid w:val="00E223D8"/>
    <w:rsid w:val="00E22474"/>
    <w:rsid w:val="00E22789"/>
    <w:rsid w:val="00E22901"/>
    <w:rsid w:val="00E234E9"/>
    <w:rsid w:val="00E23BA7"/>
    <w:rsid w:val="00E25DAA"/>
    <w:rsid w:val="00E316B5"/>
    <w:rsid w:val="00E31DF0"/>
    <w:rsid w:val="00E32F6A"/>
    <w:rsid w:val="00E347B5"/>
    <w:rsid w:val="00E347C0"/>
    <w:rsid w:val="00E36CD7"/>
    <w:rsid w:val="00E3768D"/>
    <w:rsid w:val="00E37F5E"/>
    <w:rsid w:val="00E402AF"/>
    <w:rsid w:val="00E40373"/>
    <w:rsid w:val="00E40BAB"/>
    <w:rsid w:val="00E44C52"/>
    <w:rsid w:val="00E44F3B"/>
    <w:rsid w:val="00E45C8F"/>
    <w:rsid w:val="00E46033"/>
    <w:rsid w:val="00E46288"/>
    <w:rsid w:val="00E465BC"/>
    <w:rsid w:val="00E47226"/>
    <w:rsid w:val="00E4797E"/>
    <w:rsid w:val="00E507A5"/>
    <w:rsid w:val="00E51522"/>
    <w:rsid w:val="00E51E46"/>
    <w:rsid w:val="00E5270C"/>
    <w:rsid w:val="00E5286D"/>
    <w:rsid w:val="00E528F5"/>
    <w:rsid w:val="00E5355A"/>
    <w:rsid w:val="00E53E69"/>
    <w:rsid w:val="00E53FC7"/>
    <w:rsid w:val="00E55857"/>
    <w:rsid w:val="00E56408"/>
    <w:rsid w:val="00E56646"/>
    <w:rsid w:val="00E56AEA"/>
    <w:rsid w:val="00E57A5E"/>
    <w:rsid w:val="00E60873"/>
    <w:rsid w:val="00E60FB0"/>
    <w:rsid w:val="00E61670"/>
    <w:rsid w:val="00E61B7A"/>
    <w:rsid w:val="00E62E6F"/>
    <w:rsid w:val="00E633D5"/>
    <w:rsid w:val="00E64B75"/>
    <w:rsid w:val="00E651EE"/>
    <w:rsid w:val="00E654D4"/>
    <w:rsid w:val="00E66282"/>
    <w:rsid w:val="00E67DF2"/>
    <w:rsid w:val="00E7022F"/>
    <w:rsid w:val="00E702DC"/>
    <w:rsid w:val="00E73605"/>
    <w:rsid w:val="00E76D80"/>
    <w:rsid w:val="00E811FB"/>
    <w:rsid w:val="00E83285"/>
    <w:rsid w:val="00E83541"/>
    <w:rsid w:val="00E8400F"/>
    <w:rsid w:val="00E8505A"/>
    <w:rsid w:val="00E85EBA"/>
    <w:rsid w:val="00E868B9"/>
    <w:rsid w:val="00E90261"/>
    <w:rsid w:val="00E90DE5"/>
    <w:rsid w:val="00E91509"/>
    <w:rsid w:val="00E93BFB"/>
    <w:rsid w:val="00E94E6D"/>
    <w:rsid w:val="00E96B01"/>
    <w:rsid w:val="00EA0865"/>
    <w:rsid w:val="00EA1043"/>
    <w:rsid w:val="00EA1569"/>
    <w:rsid w:val="00EA16E7"/>
    <w:rsid w:val="00EA29F8"/>
    <w:rsid w:val="00EA3487"/>
    <w:rsid w:val="00EA34E2"/>
    <w:rsid w:val="00EA4F7E"/>
    <w:rsid w:val="00EA64C3"/>
    <w:rsid w:val="00EB0EA4"/>
    <w:rsid w:val="00EB1075"/>
    <w:rsid w:val="00EB1AD7"/>
    <w:rsid w:val="00EB2943"/>
    <w:rsid w:val="00EB3719"/>
    <w:rsid w:val="00EB3C27"/>
    <w:rsid w:val="00EB4252"/>
    <w:rsid w:val="00EB575F"/>
    <w:rsid w:val="00EB5860"/>
    <w:rsid w:val="00EB71B2"/>
    <w:rsid w:val="00EB725C"/>
    <w:rsid w:val="00EB7974"/>
    <w:rsid w:val="00EB7C7C"/>
    <w:rsid w:val="00EC0644"/>
    <w:rsid w:val="00EC0C99"/>
    <w:rsid w:val="00EC1A83"/>
    <w:rsid w:val="00EC2CDA"/>
    <w:rsid w:val="00EC2CE6"/>
    <w:rsid w:val="00EC4086"/>
    <w:rsid w:val="00EC5943"/>
    <w:rsid w:val="00EC5A52"/>
    <w:rsid w:val="00EC60F3"/>
    <w:rsid w:val="00EC695C"/>
    <w:rsid w:val="00EC6B07"/>
    <w:rsid w:val="00EC7B64"/>
    <w:rsid w:val="00EC7D36"/>
    <w:rsid w:val="00EC7FCE"/>
    <w:rsid w:val="00ED00A7"/>
    <w:rsid w:val="00ED012E"/>
    <w:rsid w:val="00ED0E9F"/>
    <w:rsid w:val="00ED28F0"/>
    <w:rsid w:val="00ED2AFE"/>
    <w:rsid w:val="00ED2B1F"/>
    <w:rsid w:val="00ED2C2A"/>
    <w:rsid w:val="00ED3649"/>
    <w:rsid w:val="00ED3B3A"/>
    <w:rsid w:val="00ED51E6"/>
    <w:rsid w:val="00ED54AA"/>
    <w:rsid w:val="00ED5B1F"/>
    <w:rsid w:val="00ED6AE5"/>
    <w:rsid w:val="00ED72E2"/>
    <w:rsid w:val="00EE053F"/>
    <w:rsid w:val="00EE104B"/>
    <w:rsid w:val="00EE186D"/>
    <w:rsid w:val="00EE19AB"/>
    <w:rsid w:val="00EE2C67"/>
    <w:rsid w:val="00EE3C61"/>
    <w:rsid w:val="00EE4D14"/>
    <w:rsid w:val="00EE4F4D"/>
    <w:rsid w:val="00EE53E6"/>
    <w:rsid w:val="00EE57A3"/>
    <w:rsid w:val="00EE619A"/>
    <w:rsid w:val="00EE7131"/>
    <w:rsid w:val="00EE7601"/>
    <w:rsid w:val="00EF071E"/>
    <w:rsid w:val="00EF0799"/>
    <w:rsid w:val="00EF10E5"/>
    <w:rsid w:val="00EF140F"/>
    <w:rsid w:val="00EF153B"/>
    <w:rsid w:val="00EF1F5C"/>
    <w:rsid w:val="00EF296A"/>
    <w:rsid w:val="00EF2B84"/>
    <w:rsid w:val="00EF439D"/>
    <w:rsid w:val="00EF625E"/>
    <w:rsid w:val="00EF7EB8"/>
    <w:rsid w:val="00EF7FFC"/>
    <w:rsid w:val="00F0092F"/>
    <w:rsid w:val="00F00B00"/>
    <w:rsid w:val="00F01BCE"/>
    <w:rsid w:val="00F022C8"/>
    <w:rsid w:val="00F0293D"/>
    <w:rsid w:val="00F04593"/>
    <w:rsid w:val="00F04832"/>
    <w:rsid w:val="00F04932"/>
    <w:rsid w:val="00F0580F"/>
    <w:rsid w:val="00F05A4E"/>
    <w:rsid w:val="00F061CB"/>
    <w:rsid w:val="00F068AF"/>
    <w:rsid w:val="00F06A02"/>
    <w:rsid w:val="00F074A2"/>
    <w:rsid w:val="00F11938"/>
    <w:rsid w:val="00F11C86"/>
    <w:rsid w:val="00F11EED"/>
    <w:rsid w:val="00F12BBC"/>
    <w:rsid w:val="00F131BE"/>
    <w:rsid w:val="00F138D8"/>
    <w:rsid w:val="00F142C6"/>
    <w:rsid w:val="00F1507E"/>
    <w:rsid w:val="00F1542F"/>
    <w:rsid w:val="00F16847"/>
    <w:rsid w:val="00F16C87"/>
    <w:rsid w:val="00F20BB7"/>
    <w:rsid w:val="00F21450"/>
    <w:rsid w:val="00F21F72"/>
    <w:rsid w:val="00F22D04"/>
    <w:rsid w:val="00F23515"/>
    <w:rsid w:val="00F23629"/>
    <w:rsid w:val="00F24738"/>
    <w:rsid w:val="00F26B8E"/>
    <w:rsid w:val="00F27BEA"/>
    <w:rsid w:val="00F27D06"/>
    <w:rsid w:val="00F300DF"/>
    <w:rsid w:val="00F305EC"/>
    <w:rsid w:val="00F30E6F"/>
    <w:rsid w:val="00F31255"/>
    <w:rsid w:val="00F318CB"/>
    <w:rsid w:val="00F337CA"/>
    <w:rsid w:val="00F3421E"/>
    <w:rsid w:val="00F34E93"/>
    <w:rsid w:val="00F34F67"/>
    <w:rsid w:val="00F3543C"/>
    <w:rsid w:val="00F3591B"/>
    <w:rsid w:val="00F35BC7"/>
    <w:rsid w:val="00F36D70"/>
    <w:rsid w:val="00F36E18"/>
    <w:rsid w:val="00F376B9"/>
    <w:rsid w:val="00F409E7"/>
    <w:rsid w:val="00F40CB6"/>
    <w:rsid w:val="00F416CB"/>
    <w:rsid w:val="00F41C31"/>
    <w:rsid w:val="00F428F7"/>
    <w:rsid w:val="00F429D4"/>
    <w:rsid w:val="00F44E98"/>
    <w:rsid w:val="00F45227"/>
    <w:rsid w:val="00F47545"/>
    <w:rsid w:val="00F47DC1"/>
    <w:rsid w:val="00F51A3D"/>
    <w:rsid w:val="00F5468B"/>
    <w:rsid w:val="00F54E75"/>
    <w:rsid w:val="00F55256"/>
    <w:rsid w:val="00F557CB"/>
    <w:rsid w:val="00F6152F"/>
    <w:rsid w:val="00F62EA1"/>
    <w:rsid w:val="00F62EA3"/>
    <w:rsid w:val="00F64700"/>
    <w:rsid w:val="00F661E0"/>
    <w:rsid w:val="00F6726E"/>
    <w:rsid w:val="00F70BFF"/>
    <w:rsid w:val="00F71C5D"/>
    <w:rsid w:val="00F72DAE"/>
    <w:rsid w:val="00F739DA"/>
    <w:rsid w:val="00F73AAB"/>
    <w:rsid w:val="00F748B5"/>
    <w:rsid w:val="00F75037"/>
    <w:rsid w:val="00F76491"/>
    <w:rsid w:val="00F76E8E"/>
    <w:rsid w:val="00F80C52"/>
    <w:rsid w:val="00F83F54"/>
    <w:rsid w:val="00F847A8"/>
    <w:rsid w:val="00F84B5D"/>
    <w:rsid w:val="00F85710"/>
    <w:rsid w:val="00F8596B"/>
    <w:rsid w:val="00F87348"/>
    <w:rsid w:val="00F9011D"/>
    <w:rsid w:val="00F9436D"/>
    <w:rsid w:val="00F949E2"/>
    <w:rsid w:val="00F96E31"/>
    <w:rsid w:val="00F979BE"/>
    <w:rsid w:val="00F97CD6"/>
    <w:rsid w:val="00FA0C48"/>
    <w:rsid w:val="00FA3079"/>
    <w:rsid w:val="00FA437D"/>
    <w:rsid w:val="00FA591B"/>
    <w:rsid w:val="00FA6492"/>
    <w:rsid w:val="00FA73B3"/>
    <w:rsid w:val="00FA7EE8"/>
    <w:rsid w:val="00FA7EFA"/>
    <w:rsid w:val="00FB1D03"/>
    <w:rsid w:val="00FB1F6F"/>
    <w:rsid w:val="00FB21F0"/>
    <w:rsid w:val="00FB2F7E"/>
    <w:rsid w:val="00FB35D2"/>
    <w:rsid w:val="00FB3A88"/>
    <w:rsid w:val="00FB5057"/>
    <w:rsid w:val="00FB56ED"/>
    <w:rsid w:val="00FB5A48"/>
    <w:rsid w:val="00FB76B5"/>
    <w:rsid w:val="00FB7D90"/>
    <w:rsid w:val="00FC06CA"/>
    <w:rsid w:val="00FC0B61"/>
    <w:rsid w:val="00FC2105"/>
    <w:rsid w:val="00FC361D"/>
    <w:rsid w:val="00FC4D91"/>
    <w:rsid w:val="00FC584D"/>
    <w:rsid w:val="00FC59F4"/>
    <w:rsid w:val="00FC6508"/>
    <w:rsid w:val="00FC67AE"/>
    <w:rsid w:val="00FC6CDE"/>
    <w:rsid w:val="00FC71AD"/>
    <w:rsid w:val="00FC7662"/>
    <w:rsid w:val="00FD0D75"/>
    <w:rsid w:val="00FD0E04"/>
    <w:rsid w:val="00FD17F1"/>
    <w:rsid w:val="00FD18C0"/>
    <w:rsid w:val="00FD2FD2"/>
    <w:rsid w:val="00FD3D18"/>
    <w:rsid w:val="00FD4A1B"/>
    <w:rsid w:val="00FD4D1A"/>
    <w:rsid w:val="00FD5FC6"/>
    <w:rsid w:val="00FD60D1"/>
    <w:rsid w:val="00FD6A77"/>
    <w:rsid w:val="00FE1A22"/>
    <w:rsid w:val="00FE3350"/>
    <w:rsid w:val="00FE3DC9"/>
    <w:rsid w:val="00FE442D"/>
    <w:rsid w:val="00FE4699"/>
    <w:rsid w:val="00FE56E7"/>
    <w:rsid w:val="00FE6952"/>
    <w:rsid w:val="00FE7379"/>
    <w:rsid w:val="00FF0560"/>
    <w:rsid w:val="00FF057F"/>
    <w:rsid w:val="00FF0CCB"/>
    <w:rsid w:val="00FF12E2"/>
    <w:rsid w:val="00FF1EA0"/>
    <w:rsid w:val="00FF3926"/>
    <w:rsid w:val="00FF488C"/>
    <w:rsid w:val="00FF4A8B"/>
    <w:rsid w:val="00FF4CAB"/>
    <w:rsid w:val="00FF4F58"/>
    <w:rsid w:val="00FF52C2"/>
    <w:rsid w:val="00FF6FC6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96FA"/>
  <w15:docId w15:val="{7E637A9E-11B0-4500-9855-A884FB09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A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rsid w:val="00E811FB"/>
    <w:rPr>
      <w:rFonts w:ascii="Times New Roman" w:eastAsiaTheme="majorEastAsia" w:hAnsi="Times New Roman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11FB"/>
    <w:rPr>
      <w:rFonts w:ascii="Times New Roman" w:eastAsiaTheme="majorEastAsia" w:hAnsi="Times New Roman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0296A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0F23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F23E9"/>
  </w:style>
  <w:style w:type="paragraph" w:styleId="a8">
    <w:name w:val="footer"/>
    <w:basedOn w:val="a"/>
    <w:link w:val="a9"/>
    <w:uiPriority w:val="99"/>
    <w:unhideWhenUsed/>
    <w:rsid w:val="000F23E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F23E9"/>
  </w:style>
  <w:style w:type="character" w:styleId="aa">
    <w:name w:val="annotation reference"/>
    <w:basedOn w:val="a0"/>
    <w:uiPriority w:val="99"/>
    <w:semiHidden/>
    <w:unhideWhenUsed/>
    <w:rsid w:val="006E5208"/>
    <w:rPr>
      <w:sz w:val="18"/>
      <w:szCs w:val="18"/>
    </w:rPr>
  </w:style>
  <w:style w:type="paragraph" w:styleId="ab">
    <w:name w:val="annotation text"/>
    <w:basedOn w:val="a"/>
    <w:link w:val="ac"/>
    <w:autoRedefine/>
    <w:uiPriority w:val="99"/>
    <w:unhideWhenUsed/>
    <w:rsid w:val="0001094A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uiPriority w:val="99"/>
    <w:rsid w:val="0001094A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E520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E5208"/>
    <w:rPr>
      <w:rFonts w:ascii="Times New Roman" w:hAnsi="Times New Roman"/>
      <w:b/>
      <w:bCs/>
    </w:rPr>
  </w:style>
  <w:style w:type="character" w:styleId="af">
    <w:name w:val="Hyperlink"/>
    <w:basedOn w:val="a0"/>
    <w:uiPriority w:val="99"/>
    <w:unhideWhenUsed/>
    <w:rsid w:val="00C83FAE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83FAE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BC3C5A"/>
  </w:style>
  <w:style w:type="paragraph" w:customStyle="1" w:styleId="EndNoteBibliographyTitle">
    <w:name w:val="EndNote Bibliography Title"/>
    <w:basedOn w:val="a"/>
    <w:link w:val="EndNoteBibliographyTitle0"/>
    <w:rsid w:val="00E811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5769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11F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5769C"/>
    <w:rPr>
      <w:rFonts w:ascii="游明朝" w:eastAsia="游明朝" w:hAnsi="游明朝"/>
      <w:noProof/>
      <w:sz w:val="20"/>
    </w:rPr>
  </w:style>
  <w:style w:type="character" w:styleId="af1">
    <w:name w:val="Placeholder Text"/>
    <w:basedOn w:val="a0"/>
    <w:uiPriority w:val="99"/>
    <w:semiHidden/>
    <w:rsid w:val="002472D0"/>
    <w:rPr>
      <w:color w:val="808080"/>
    </w:rPr>
  </w:style>
  <w:style w:type="character" w:styleId="af2">
    <w:name w:val="Unresolved Mention"/>
    <w:basedOn w:val="a0"/>
    <w:uiPriority w:val="99"/>
    <w:semiHidden/>
    <w:unhideWhenUsed/>
    <w:rsid w:val="00BD7E1C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480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010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114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7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7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8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843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9114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82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5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602B4-93CA-4F4C-93FC-B0D8C19A1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Nakayasu</dc:creator>
  <cp:lastModifiedBy>Masaru Nakayasu</cp:lastModifiedBy>
  <cp:revision>25</cp:revision>
  <dcterms:created xsi:type="dcterms:W3CDTF">2023-02-19T01:36:00Z</dcterms:created>
  <dcterms:modified xsi:type="dcterms:W3CDTF">2023-03-08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WrKeTTcdJQgC</vt:lpwstr>
  </property>
  <property fmtid="{D5CDD505-2E9C-101B-9397-08002B2CF9AE}" pid="3" name="TRFLID">
    <vt:lpwstr>OytYL/MbGY5JZKIH97MvwQ==</vt:lpwstr>
  </property>
</Properties>
</file>